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12625" w14:textId="54B5EE91" w:rsidR="00614EA9" w:rsidRPr="007374D4" w:rsidRDefault="00614EA9" w:rsidP="00614EA9">
      <w:pPr>
        <w:rPr>
          <w:rFonts w:ascii="Times New Roman" w:hAnsi="Times New Roman" w:cs="Times New Roman"/>
        </w:rPr>
      </w:pPr>
    </w:p>
    <w:p w14:paraId="628E0678" w14:textId="228A2A00" w:rsidR="00564ECF" w:rsidRPr="00F927AD" w:rsidRDefault="00141502" w:rsidP="000B3DD7">
      <w:pPr>
        <w:jc w:val="center"/>
        <w:rPr>
          <w:rFonts w:ascii="Times New Roman" w:hAnsi="Times New Roman" w:cs="Times New Roman"/>
        </w:rPr>
      </w:pPr>
      <w:r w:rsidRPr="00F927AD">
        <w:rPr>
          <w:rFonts w:ascii="Times New Roman" w:hAnsi="Times New Roman" w:cs="Times New Roman"/>
        </w:rPr>
        <w:t xml:space="preserve">Electronic </w:t>
      </w:r>
      <w:r w:rsidR="00263826" w:rsidRPr="00F927AD">
        <w:rPr>
          <w:rFonts w:ascii="Times New Roman" w:hAnsi="Times New Roman" w:cs="Times New Roman"/>
        </w:rPr>
        <w:t>S</w:t>
      </w:r>
      <w:r w:rsidRPr="00F927AD">
        <w:rPr>
          <w:rFonts w:ascii="Times New Roman" w:hAnsi="Times New Roman" w:cs="Times New Roman"/>
        </w:rPr>
        <w:t xml:space="preserve">upplementary </w:t>
      </w:r>
      <w:r w:rsidR="00390B75">
        <w:rPr>
          <w:rFonts w:ascii="Times New Roman" w:hAnsi="Times New Roman" w:cs="Times New Roman"/>
        </w:rPr>
        <w:t>Information</w:t>
      </w:r>
      <w:r w:rsidR="000B3DD7" w:rsidRPr="00F927AD">
        <w:rPr>
          <w:rFonts w:ascii="Times New Roman" w:hAnsi="Times New Roman" w:cs="Times New Roman"/>
        </w:rPr>
        <w:t xml:space="preserve"> for</w:t>
      </w:r>
      <w:r w:rsidR="00263826" w:rsidRPr="00F927AD">
        <w:rPr>
          <w:rFonts w:ascii="Times New Roman" w:hAnsi="Times New Roman" w:cs="Times New Roman"/>
        </w:rPr>
        <w:t xml:space="preserve"> </w:t>
      </w:r>
      <w:r w:rsidR="00FB72D6">
        <w:rPr>
          <w:rFonts w:ascii="Times New Roman" w:hAnsi="Times New Roman" w:cs="Times New Roman"/>
        </w:rPr>
        <w:t>Scientific Reports</w:t>
      </w:r>
      <w:r w:rsidR="00263826" w:rsidRPr="00F927AD">
        <w:rPr>
          <w:rFonts w:ascii="Times New Roman" w:hAnsi="Times New Roman" w:cs="Times New Roman"/>
        </w:rPr>
        <w:t xml:space="preserve"> Journal Article</w:t>
      </w:r>
      <w:r w:rsidR="000B3DD7" w:rsidRPr="00F927AD">
        <w:rPr>
          <w:rFonts w:ascii="Times New Roman" w:hAnsi="Times New Roman" w:cs="Times New Roman"/>
        </w:rPr>
        <w:t>:</w:t>
      </w:r>
    </w:p>
    <w:p w14:paraId="71604E06" w14:textId="77777777" w:rsidR="00263826" w:rsidRPr="00F927AD" w:rsidRDefault="00263826" w:rsidP="000B3DD7">
      <w:pPr>
        <w:jc w:val="center"/>
        <w:rPr>
          <w:rFonts w:ascii="Times New Roman" w:hAnsi="Times New Roman" w:cs="Times New Roman"/>
        </w:rPr>
      </w:pPr>
    </w:p>
    <w:p w14:paraId="57A582F0" w14:textId="16D679FB" w:rsidR="000B3DD7" w:rsidRPr="00F927AD" w:rsidRDefault="000B3DD7" w:rsidP="000B3DD7">
      <w:pPr>
        <w:jc w:val="center"/>
        <w:rPr>
          <w:rFonts w:ascii="Times New Roman" w:hAnsi="Times New Roman" w:cs="Times New Roman"/>
          <w:b/>
        </w:rPr>
      </w:pPr>
    </w:p>
    <w:p w14:paraId="3D12486F" w14:textId="77777777" w:rsidR="00F2478F" w:rsidRPr="00F927AD" w:rsidRDefault="00F2478F" w:rsidP="000B3DD7">
      <w:pPr>
        <w:jc w:val="center"/>
        <w:rPr>
          <w:rFonts w:ascii="Times New Roman" w:hAnsi="Times New Roman" w:cs="Times New Roman"/>
          <w:b/>
        </w:rPr>
      </w:pPr>
    </w:p>
    <w:p w14:paraId="2EBEA794" w14:textId="77777777" w:rsidR="00F452BF" w:rsidRPr="00CC4C8A" w:rsidRDefault="00F452BF" w:rsidP="00F452B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C4C8A">
        <w:rPr>
          <w:rFonts w:ascii="Times New Roman" w:hAnsi="Times New Roman" w:cs="Times New Roman"/>
          <w:b/>
        </w:rPr>
        <w:t>On-farm multi-location evaluation of genotype by environment interactions for seed yield and cooking time in common bean</w:t>
      </w:r>
    </w:p>
    <w:p w14:paraId="632FAC29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</w:p>
    <w:p w14:paraId="36EC811A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</w:rPr>
        <w:t>Dennis N. Katuuramu</w:t>
      </w:r>
      <w:r w:rsidRPr="00CC4C8A">
        <w:rPr>
          <w:rFonts w:ascii="Times New Roman" w:hAnsi="Times New Roman" w:cs="Times New Roman"/>
          <w:vertAlign w:val="superscript"/>
        </w:rPr>
        <w:t>1</w:t>
      </w:r>
      <w:r w:rsidRPr="00CC4C8A">
        <w:rPr>
          <w:rFonts w:ascii="Times New Roman" w:hAnsi="Times New Roman" w:cs="Times New Roman"/>
        </w:rPr>
        <w:t>, Gabriel B. Luyima</w:t>
      </w:r>
      <w:r w:rsidRPr="00CC4C8A">
        <w:rPr>
          <w:rFonts w:ascii="Times New Roman" w:hAnsi="Times New Roman" w:cs="Times New Roman"/>
          <w:vertAlign w:val="superscript"/>
        </w:rPr>
        <w:t>2</w:t>
      </w:r>
      <w:r w:rsidRPr="00CC4C8A">
        <w:rPr>
          <w:rFonts w:ascii="Times New Roman" w:hAnsi="Times New Roman" w:cs="Times New Roman"/>
        </w:rPr>
        <w:t>, Stanley T. Nkalubo</w:t>
      </w:r>
      <w:r w:rsidRPr="00CC4C8A">
        <w:rPr>
          <w:rFonts w:ascii="Times New Roman" w:hAnsi="Times New Roman" w:cs="Times New Roman"/>
          <w:vertAlign w:val="superscript"/>
        </w:rPr>
        <w:t>2</w:t>
      </w:r>
      <w:r w:rsidRPr="00CC4C8A">
        <w:rPr>
          <w:rFonts w:ascii="Times New Roman" w:hAnsi="Times New Roman" w:cs="Times New Roman"/>
        </w:rPr>
        <w:t>, Jason A. Wiesinger</w:t>
      </w:r>
      <w:r>
        <w:rPr>
          <w:rFonts w:ascii="Times New Roman" w:hAnsi="Times New Roman" w:cs="Times New Roman"/>
        </w:rPr>
        <w:t xml:space="preserve"> </w:t>
      </w:r>
      <w:r w:rsidRPr="004C2CE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4C2CE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CC4C8A">
        <w:rPr>
          <w:rFonts w:ascii="Times New Roman" w:hAnsi="Times New Roman" w:cs="Times New Roman"/>
        </w:rPr>
        <w:t>James D. Kelly</w:t>
      </w:r>
      <w:r w:rsidRPr="00CC4C8A">
        <w:rPr>
          <w:rFonts w:ascii="Times New Roman" w:hAnsi="Times New Roman" w:cs="Times New Roman"/>
          <w:vertAlign w:val="superscript"/>
        </w:rPr>
        <w:t>1</w:t>
      </w:r>
      <w:r w:rsidRPr="00CC4C8A">
        <w:rPr>
          <w:rFonts w:ascii="Times New Roman" w:hAnsi="Times New Roman" w:cs="Times New Roman"/>
        </w:rPr>
        <w:t>, &amp; Karen A. Cichy</w:t>
      </w:r>
      <w:r w:rsidRPr="00CC4C8A">
        <w:rPr>
          <w:rFonts w:ascii="Times New Roman" w:hAnsi="Times New Roman" w:cs="Times New Roman"/>
          <w:vertAlign w:val="superscript"/>
        </w:rPr>
        <w:t>1,4</w:t>
      </w:r>
    </w:p>
    <w:p w14:paraId="2A21A4FA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</w:p>
    <w:p w14:paraId="67C2DF30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  <w:vertAlign w:val="superscript"/>
        </w:rPr>
        <w:t xml:space="preserve">1 </w:t>
      </w:r>
      <w:r w:rsidRPr="00CC4C8A">
        <w:rPr>
          <w:rFonts w:ascii="Times New Roman" w:hAnsi="Times New Roman" w:cs="Times New Roman"/>
        </w:rPr>
        <w:t>Department of Plant, Soil and Microbial Sciences, Michigan State University, East Lansing, MI 48824, USA.</w:t>
      </w:r>
    </w:p>
    <w:p w14:paraId="39F92282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  <w:vertAlign w:val="superscript"/>
        </w:rPr>
        <w:t xml:space="preserve">2 </w:t>
      </w:r>
      <w:r w:rsidRPr="00CC4C8A">
        <w:rPr>
          <w:rFonts w:ascii="Times New Roman" w:hAnsi="Times New Roman" w:cs="Times New Roman"/>
        </w:rPr>
        <w:t>Legumes Research Program, National Crops Resources Research Institute, Namulonge, Kampala, Uganda.</w:t>
      </w:r>
    </w:p>
    <w:p w14:paraId="25ADA88C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  <w:vertAlign w:val="superscript"/>
        </w:rPr>
        <w:t>3</w:t>
      </w:r>
      <w:r w:rsidRPr="00CC4C8A">
        <w:rPr>
          <w:rFonts w:ascii="Times New Roman" w:hAnsi="Times New Roman" w:cs="Times New Roman"/>
        </w:rPr>
        <w:t xml:space="preserve"> USDA-ARS, Robert W. Holley Center for Agriculture and Health, Cornell University, Ithaca, NY, 14853, USA</w:t>
      </w:r>
      <w:r>
        <w:rPr>
          <w:rFonts w:ascii="Times New Roman" w:hAnsi="Times New Roman" w:cs="Times New Roman"/>
        </w:rPr>
        <w:t xml:space="preserve"> (current address)</w:t>
      </w:r>
    </w:p>
    <w:p w14:paraId="1227DC1A" w14:textId="77777777" w:rsidR="00F452BF" w:rsidRPr="00CC4C8A" w:rsidRDefault="00F452BF" w:rsidP="00F452BF">
      <w:pPr>
        <w:spacing w:line="480" w:lineRule="auto"/>
        <w:jc w:val="both"/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  <w:vertAlign w:val="superscript"/>
        </w:rPr>
        <w:t xml:space="preserve">4 </w:t>
      </w:r>
      <w:r w:rsidRPr="00CC4C8A">
        <w:rPr>
          <w:rFonts w:ascii="Times New Roman" w:hAnsi="Times New Roman" w:cs="Times New Roman"/>
        </w:rPr>
        <w:t>USDA-ARS, Sugarbeet and Bean Research Unit, Michigan State University, East Lansing, MI, 48824, USA.</w:t>
      </w:r>
    </w:p>
    <w:p w14:paraId="1E3391BC" w14:textId="77777777" w:rsidR="00F452BF" w:rsidRPr="00CC4C8A" w:rsidRDefault="00F452BF" w:rsidP="00F452BF">
      <w:pPr>
        <w:rPr>
          <w:rFonts w:ascii="Times New Roman" w:hAnsi="Times New Roman" w:cs="Times New Roman"/>
        </w:rPr>
      </w:pPr>
      <w:r w:rsidRPr="00CC4C8A">
        <w:rPr>
          <w:rFonts w:ascii="Times New Roman" w:hAnsi="Times New Roman" w:cs="Times New Roman"/>
        </w:rPr>
        <w:t xml:space="preserve">Correspondence and requests for materials should be addressed to K.A.C. (email: </w:t>
      </w:r>
      <w:hyperlink r:id="rId7" w:history="1">
        <w:r w:rsidRPr="00BB24C1">
          <w:rPr>
            <w:rStyle w:val="Hyperlink"/>
            <w:rFonts w:ascii="Times New Roman" w:hAnsi="Times New Roman" w:cs="Times New Roman"/>
          </w:rPr>
          <w:t>karen.cichy@ usda.gov</w:t>
        </w:r>
      </w:hyperlink>
      <w:r w:rsidRPr="00CC4C8A">
        <w:rPr>
          <w:rStyle w:val="Hyperlink"/>
          <w:rFonts w:ascii="Times New Roman" w:hAnsi="Times New Roman" w:cs="Times New Roman"/>
        </w:rPr>
        <w:t>)</w:t>
      </w:r>
    </w:p>
    <w:p w14:paraId="3C0EED40" w14:textId="77777777" w:rsidR="00614EA9" w:rsidRPr="00F927AD" w:rsidRDefault="00614EA9" w:rsidP="00614EA9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3B07A22" w14:textId="77777777" w:rsidR="00614EA9" w:rsidRPr="00F927AD" w:rsidRDefault="00614EA9" w:rsidP="00614EA9">
      <w:pPr>
        <w:jc w:val="both"/>
        <w:rPr>
          <w:rFonts w:ascii="Times New Roman" w:hAnsi="Times New Roman" w:cs="Times New Roman"/>
          <w:b/>
        </w:rPr>
      </w:pPr>
    </w:p>
    <w:p w14:paraId="444A2193" w14:textId="77777777" w:rsidR="00614EA9" w:rsidRPr="00F927AD" w:rsidRDefault="00614EA9" w:rsidP="00614EA9">
      <w:pPr>
        <w:jc w:val="both"/>
        <w:rPr>
          <w:rFonts w:ascii="Times New Roman" w:hAnsi="Times New Roman" w:cs="Times New Roman"/>
          <w:b/>
        </w:rPr>
      </w:pPr>
    </w:p>
    <w:p w14:paraId="53AB03A2" w14:textId="77777777" w:rsidR="00614EA9" w:rsidRPr="00F927AD" w:rsidRDefault="00614EA9" w:rsidP="00614EA9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62B743FA" w14:textId="6A08D48B" w:rsidR="00614EA9" w:rsidRPr="00F927AD" w:rsidRDefault="00614EA9" w:rsidP="00614EA9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</w:rPr>
        <w:sectPr w:rsidR="00614EA9" w:rsidRPr="00F927AD" w:rsidSect="00614EA9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4D8B3F2" w14:textId="087C0271" w:rsidR="00EB31F2" w:rsidRPr="00F927AD" w:rsidRDefault="00EB31F2" w:rsidP="00614EA9">
      <w:pPr>
        <w:jc w:val="both"/>
        <w:rPr>
          <w:rFonts w:ascii="Times New Roman" w:hAnsi="Times New Roman" w:cs="Times New Roman"/>
        </w:rPr>
      </w:pPr>
    </w:p>
    <w:p w14:paraId="45D6CC00" w14:textId="77777777" w:rsidR="00EB31F2" w:rsidRPr="00F927AD" w:rsidRDefault="00EB31F2" w:rsidP="00614EA9">
      <w:pPr>
        <w:jc w:val="both"/>
        <w:rPr>
          <w:rFonts w:ascii="Times New Roman" w:hAnsi="Times New Roman" w:cs="Times New Roman"/>
        </w:rPr>
      </w:pPr>
    </w:p>
    <w:p w14:paraId="7F4ED32A" w14:textId="143E2DFF" w:rsidR="00EB31F2" w:rsidRPr="00F927AD" w:rsidRDefault="000727AC" w:rsidP="005026C0">
      <w:pPr>
        <w:pStyle w:val="Caption"/>
        <w:jc w:val="both"/>
        <w:rPr>
          <w:b w:val="0"/>
        </w:rPr>
      </w:pPr>
      <w:bookmarkStart w:id="1" w:name="_Toc501014484"/>
      <w:r>
        <w:t xml:space="preserve">Supplementary </w:t>
      </w:r>
      <w:r w:rsidR="00EB31F2" w:rsidRPr="00F927AD">
        <w:t>Table S</w:t>
      </w:r>
      <w:r w:rsidR="00A4775E" w:rsidRPr="00F927AD">
        <w:t>1</w:t>
      </w:r>
      <w:r w:rsidR="00D172BB">
        <w:t>.</w:t>
      </w:r>
      <w:r w:rsidR="00EB31F2" w:rsidRPr="00F927AD">
        <w:t xml:space="preserve"> </w:t>
      </w:r>
      <w:r w:rsidR="00EB31F2" w:rsidRPr="00F927AD">
        <w:rPr>
          <w:b w:val="0"/>
        </w:rPr>
        <w:t xml:space="preserve">Soil chemical composition analysis for the nine </w:t>
      </w:r>
      <w:r w:rsidR="00EF3E4B" w:rsidRPr="00F927AD">
        <w:rPr>
          <w:b w:val="0"/>
        </w:rPr>
        <w:t>on</w:t>
      </w:r>
      <w:r w:rsidR="0037617C" w:rsidRPr="00F927AD">
        <w:rPr>
          <w:b w:val="0"/>
        </w:rPr>
        <w:t xml:space="preserve">-farm </w:t>
      </w:r>
      <w:r w:rsidR="00EB31F2" w:rsidRPr="00F927AD">
        <w:rPr>
          <w:b w:val="0"/>
        </w:rPr>
        <w:t>study locations over the two years in Uganda</w:t>
      </w:r>
      <w:bookmarkEnd w:id="1"/>
      <w:r w:rsidR="005026C0">
        <w:rPr>
          <w:b w:val="0"/>
        </w:rPr>
        <w:t>.</w:t>
      </w:r>
    </w:p>
    <w:p w14:paraId="7F1D06BD" w14:textId="77777777" w:rsidR="0037617C" w:rsidRPr="00F927AD" w:rsidRDefault="0037617C" w:rsidP="0037617C"/>
    <w:tbl>
      <w:tblPr>
        <w:tblStyle w:val="TableGrid"/>
        <w:tblW w:w="12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748"/>
        <w:gridCol w:w="1179"/>
        <w:gridCol w:w="1147"/>
        <w:gridCol w:w="1149"/>
        <w:gridCol w:w="1688"/>
        <w:gridCol w:w="1260"/>
        <w:gridCol w:w="1238"/>
        <w:gridCol w:w="1516"/>
      </w:tblGrid>
      <w:tr w:rsidR="00EB31F2" w:rsidRPr="00F927AD" w14:paraId="741EFDA2" w14:textId="77777777" w:rsidTr="00EB31F2">
        <w:trPr>
          <w:trHeight w:val="285"/>
        </w:trPr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</w:tcPr>
          <w:p w14:paraId="0E07E26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District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bottom w:val="nil"/>
            </w:tcBorders>
          </w:tcPr>
          <w:p w14:paraId="5F86464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nil"/>
            </w:tcBorders>
          </w:tcPr>
          <w:p w14:paraId="3D4364C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  <w:p w14:paraId="5D7E866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9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F70245" w14:textId="77777777" w:rsidR="00EB31F2" w:rsidRPr="00F927AD" w:rsidRDefault="00EB31F2" w:rsidP="00EB31F2">
            <w:pPr>
              <w:jc w:val="center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Soil nutrient levels at planting</w:t>
            </w:r>
          </w:p>
        </w:tc>
      </w:tr>
      <w:tr w:rsidR="00EB31F2" w:rsidRPr="00F927AD" w14:paraId="38970A6F" w14:textId="77777777" w:rsidTr="00EB31F2">
        <w:trPr>
          <w:trHeight w:val="873"/>
        </w:trPr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63F5379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single" w:sz="4" w:space="0" w:color="auto"/>
            </w:tcBorders>
          </w:tcPr>
          <w:p w14:paraId="5163ADB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4" w:space="0" w:color="auto"/>
            </w:tcBorders>
          </w:tcPr>
          <w:p w14:paraId="780B64D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827C05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80B247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OM (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E82FF6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NO</w:t>
            </w:r>
            <w:r w:rsidRPr="00F927AD">
              <w:rPr>
                <w:rFonts w:ascii="Times New Roman" w:hAnsi="Times New Roman" w:cs="Times New Roman"/>
                <w:vertAlign w:val="subscript"/>
              </w:rPr>
              <w:t>3</w:t>
            </w:r>
            <w:r w:rsidRPr="00F927AD">
              <w:rPr>
                <w:rFonts w:ascii="Times New Roman" w:hAnsi="Times New Roman" w:cs="Times New Roman"/>
              </w:rPr>
              <w:t>-N (µg g</w:t>
            </w:r>
            <w:r w:rsidRPr="00F927A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92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8C531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P (µg g</w:t>
            </w:r>
            <w:r w:rsidRPr="00F927A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92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C5CF9F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 (µg g</w:t>
            </w:r>
            <w:r w:rsidRPr="00F927A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927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5EF4E2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Ca (µg g</w:t>
            </w:r>
            <w:r w:rsidRPr="00F927A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927AD">
              <w:rPr>
                <w:rFonts w:ascii="Times New Roman" w:hAnsi="Times New Roman" w:cs="Times New Roman"/>
              </w:rPr>
              <w:t>)</w:t>
            </w:r>
          </w:p>
        </w:tc>
      </w:tr>
      <w:tr w:rsidR="00EB31F2" w:rsidRPr="00F927AD" w14:paraId="4DC09FD7" w14:textId="77777777" w:rsidTr="00EB31F2">
        <w:trPr>
          <w:trHeight w:val="274"/>
        </w:trPr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</w:tcPr>
          <w:p w14:paraId="1578285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Hoima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bottom w:val="nil"/>
            </w:tcBorders>
          </w:tcPr>
          <w:p w14:paraId="3DB0F15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48277EF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2E3F3E0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4B3A3F2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1496452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3E82F5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5D6D7A6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4BFD415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998</w:t>
            </w:r>
          </w:p>
        </w:tc>
      </w:tr>
      <w:tr w:rsidR="00EB31F2" w:rsidRPr="00F927AD" w14:paraId="65449CE8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71C0D0E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nil"/>
            </w:tcBorders>
          </w:tcPr>
          <w:p w14:paraId="0D1AE09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B2612C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EAB896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5C2185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322CB41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05EB8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629D96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E8667A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135</w:t>
            </w:r>
          </w:p>
        </w:tc>
      </w:tr>
      <w:tr w:rsidR="00EB31F2" w:rsidRPr="00F927AD" w14:paraId="114C43E4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1444658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 w:val="restart"/>
            <w:tcBorders>
              <w:top w:val="nil"/>
              <w:bottom w:val="nil"/>
            </w:tcBorders>
          </w:tcPr>
          <w:p w14:paraId="1EF8699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AF8063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812906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B3B340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948FF7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7D2DC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D530CC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61F13E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958</w:t>
            </w:r>
          </w:p>
        </w:tc>
      </w:tr>
      <w:tr w:rsidR="00EB31F2" w:rsidRPr="00F927AD" w14:paraId="340C8330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35D53EA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nil"/>
            </w:tcBorders>
          </w:tcPr>
          <w:p w14:paraId="50D212D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629B17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8895F7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9205E8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29D6418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9C702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B880E3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D954F3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482</w:t>
            </w:r>
          </w:p>
        </w:tc>
      </w:tr>
      <w:tr w:rsidR="00EB31F2" w:rsidRPr="00F927AD" w14:paraId="0E991DD7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5F11A79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 w:val="restart"/>
            <w:tcBorders>
              <w:top w:val="nil"/>
              <w:bottom w:val="nil"/>
            </w:tcBorders>
          </w:tcPr>
          <w:p w14:paraId="4357664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TU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AFBBFD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6FC1D6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10016D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3B79E33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0F9BE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7DC2F8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519172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283</w:t>
            </w:r>
          </w:p>
        </w:tc>
      </w:tr>
      <w:tr w:rsidR="00EB31F2" w:rsidRPr="00F927AD" w14:paraId="73209AEC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231A743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single" w:sz="4" w:space="0" w:color="auto"/>
            </w:tcBorders>
          </w:tcPr>
          <w:p w14:paraId="48E8EA7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2A77056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3317597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21D13A8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72BE006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22BA0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1547580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6D08513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107</w:t>
            </w:r>
          </w:p>
        </w:tc>
      </w:tr>
      <w:tr w:rsidR="00EB31F2" w:rsidRPr="00F927AD" w14:paraId="568C8E61" w14:textId="77777777" w:rsidTr="00EB31F2">
        <w:trPr>
          <w:trHeight w:val="285"/>
        </w:trPr>
        <w:tc>
          <w:tcPr>
            <w:tcW w:w="1189" w:type="dxa"/>
            <w:vMerge w:val="restart"/>
            <w:tcBorders>
              <w:top w:val="single" w:sz="4" w:space="0" w:color="auto"/>
              <w:bottom w:val="nil"/>
            </w:tcBorders>
          </w:tcPr>
          <w:p w14:paraId="44E437F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amuli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bottom w:val="nil"/>
            </w:tcBorders>
          </w:tcPr>
          <w:p w14:paraId="0243A55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782A032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7EC8744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6B2252C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1ECDE3E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BABC48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679FDCD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7AE8F85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377</w:t>
            </w:r>
          </w:p>
        </w:tc>
      </w:tr>
      <w:tr w:rsidR="00EB31F2" w:rsidRPr="00F927AD" w14:paraId="4DBF6FA3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693EF87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nil"/>
            </w:tcBorders>
          </w:tcPr>
          <w:p w14:paraId="2FCF46F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DE2927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819375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A6DF91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27F9254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1799F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07A60A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1DB1BA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158</w:t>
            </w:r>
          </w:p>
        </w:tc>
      </w:tr>
      <w:tr w:rsidR="00EB31F2" w:rsidRPr="00F927AD" w14:paraId="4E9801DF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442AA7F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 w:val="restart"/>
            <w:tcBorders>
              <w:top w:val="nil"/>
              <w:bottom w:val="nil"/>
            </w:tcBorders>
          </w:tcPr>
          <w:p w14:paraId="337B9BB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8113FD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8CA700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9385F0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12A1BED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234C9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F3F35A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6FACD0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509</w:t>
            </w:r>
          </w:p>
        </w:tc>
      </w:tr>
      <w:tr w:rsidR="00EB31F2" w:rsidRPr="00F927AD" w14:paraId="518A885E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388CA5A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nil"/>
            </w:tcBorders>
          </w:tcPr>
          <w:p w14:paraId="06BC934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B6AAB7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640AF3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A8E0F7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6F5380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743E6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E8B2D5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C58463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705</w:t>
            </w:r>
          </w:p>
        </w:tc>
      </w:tr>
      <w:tr w:rsidR="00EB31F2" w:rsidRPr="00F927AD" w14:paraId="1648A662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nil"/>
            </w:tcBorders>
          </w:tcPr>
          <w:p w14:paraId="4A9E569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 w:val="restart"/>
            <w:tcBorders>
              <w:top w:val="nil"/>
              <w:bottom w:val="nil"/>
            </w:tcBorders>
          </w:tcPr>
          <w:p w14:paraId="376BB90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AA68F9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2DFA7B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930F33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65F03F0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ADED1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76D827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F33EE4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376</w:t>
            </w:r>
          </w:p>
        </w:tc>
      </w:tr>
      <w:tr w:rsidR="00EB31F2" w:rsidRPr="00F927AD" w14:paraId="3EFAFEF2" w14:textId="77777777" w:rsidTr="00EB31F2">
        <w:trPr>
          <w:trHeight w:val="285"/>
        </w:trPr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7C23C4D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  <w:tcBorders>
              <w:top w:val="nil"/>
              <w:bottom w:val="single" w:sz="4" w:space="0" w:color="auto"/>
            </w:tcBorders>
          </w:tcPr>
          <w:p w14:paraId="0343FBC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621F8CD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6F6BC64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14A1F03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2389AC8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3AC672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37FDE7C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22B2C34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,038</w:t>
            </w:r>
          </w:p>
        </w:tc>
      </w:tr>
      <w:tr w:rsidR="00EB31F2" w:rsidRPr="00F927AD" w14:paraId="735D6E63" w14:textId="77777777" w:rsidTr="00EB31F2">
        <w:trPr>
          <w:trHeight w:val="285"/>
        </w:trPr>
        <w:tc>
          <w:tcPr>
            <w:tcW w:w="1189" w:type="dxa"/>
            <w:vMerge w:val="restart"/>
            <w:tcBorders>
              <w:top w:val="single" w:sz="4" w:space="0" w:color="auto"/>
            </w:tcBorders>
          </w:tcPr>
          <w:p w14:paraId="3E13569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Rakai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</w:tcBorders>
          </w:tcPr>
          <w:p w14:paraId="06ECCB8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5498FA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218D2A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D57555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A710B2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C57B0E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C0EC88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E2F305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44</w:t>
            </w:r>
          </w:p>
        </w:tc>
      </w:tr>
      <w:tr w:rsidR="00EB31F2" w:rsidRPr="00F927AD" w14:paraId="05235D92" w14:textId="77777777" w:rsidTr="00EB31F2">
        <w:trPr>
          <w:trHeight w:val="285"/>
        </w:trPr>
        <w:tc>
          <w:tcPr>
            <w:tcW w:w="1189" w:type="dxa"/>
            <w:vMerge/>
          </w:tcPr>
          <w:p w14:paraId="6260B99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</w:tcPr>
          <w:p w14:paraId="33BC7F7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6171E49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</w:tcPr>
          <w:p w14:paraId="695C880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49" w:type="dxa"/>
          </w:tcPr>
          <w:p w14:paraId="1DDBF77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688" w:type="dxa"/>
          </w:tcPr>
          <w:p w14:paraId="1AB2936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260" w:type="dxa"/>
          </w:tcPr>
          <w:p w14:paraId="4FCD050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8" w:type="dxa"/>
          </w:tcPr>
          <w:p w14:paraId="07476D2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16" w:type="dxa"/>
          </w:tcPr>
          <w:p w14:paraId="5A33828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019</w:t>
            </w:r>
          </w:p>
        </w:tc>
      </w:tr>
      <w:tr w:rsidR="00EB31F2" w:rsidRPr="00F927AD" w14:paraId="66CBA0F0" w14:textId="77777777" w:rsidTr="00EB31F2">
        <w:trPr>
          <w:trHeight w:val="285"/>
        </w:trPr>
        <w:tc>
          <w:tcPr>
            <w:tcW w:w="1189" w:type="dxa"/>
            <w:vMerge/>
          </w:tcPr>
          <w:p w14:paraId="38C96C6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 w:val="restart"/>
          </w:tcPr>
          <w:p w14:paraId="225168E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1179" w:type="dxa"/>
          </w:tcPr>
          <w:p w14:paraId="2831BDC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</w:tcPr>
          <w:p w14:paraId="1749878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49" w:type="dxa"/>
          </w:tcPr>
          <w:p w14:paraId="7AE12DE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688" w:type="dxa"/>
          </w:tcPr>
          <w:p w14:paraId="2BAA7A9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60" w:type="dxa"/>
          </w:tcPr>
          <w:p w14:paraId="462DC8F3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8" w:type="dxa"/>
          </w:tcPr>
          <w:p w14:paraId="6582E0C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16" w:type="dxa"/>
          </w:tcPr>
          <w:p w14:paraId="68F7001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951</w:t>
            </w:r>
          </w:p>
        </w:tc>
      </w:tr>
      <w:tr w:rsidR="00EB31F2" w:rsidRPr="00F927AD" w14:paraId="318412A9" w14:textId="77777777" w:rsidTr="00EB31F2">
        <w:trPr>
          <w:trHeight w:val="274"/>
        </w:trPr>
        <w:tc>
          <w:tcPr>
            <w:tcW w:w="1189" w:type="dxa"/>
            <w:vMerge/>
          </w:tcPr>
          <w:p w14:paraId="2CE9F99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</w:tcPr>
          <w:p w14:paraId="27181C7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63091DE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</w:tcPr>
          <w:p w14:paraId="6FCD1FD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49" w:type="dxa"/>
          </w:tcPr>
          <w:p w14:paraId="2B4BCE7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688" w:type="dxa"/>
          </w:tcPr>
          <w:p w14:paraId="163D07E6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60" w:type="dxa"/>
          </w:tcPr>
          <w:p w14:paraId="3E64B369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8" w:type="dxa"/>
          </w:tcPr>
          <w:p w14:paraId="3843871B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516" w:type="dxa"/>
          </w:tcPr>
          <w:p w14:paraId="11A2E6FC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833</w:t>
            </w:r>
          </w:p>
        </w:tc>
      </w:tr>
      <w:tr w:rsidR="00EB31F2" w:rsidRPr="00F927AD" w14:paraId="16C8D3BA" w14:textId="77777777" w:rsidTr="00EB31F2">
        <w:trPr>
          <w:trHeight w:val="285"/>
        </w:trPr>
        <w:tc>
          <w:tcPr>
            <w:tcW w:w="1189" w:type="dxa"/>
            <w:vMerge w:val="restart"/>
          </w:tcPr>
          <w:p w14:paraId="32CCB151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Masaka</w:t>
            </w:r>
          </w:p>
        </w:tc>
        <w:tc>
          <w:tcPr>
            <w:tcW w:w="1748" w:type="dxa"/>
            <w:vMerge w:val="restart"/>
          </w:tcPr>
          <w:p w14:paraId="71BB34A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179" w:type="dxa"/>
          </w:tcPr>
          <w:p w14:paraId="35E1099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7" w:type="dxa"/>
          </w:tcPr>
          <w:p w14:paraId="153AEFE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49" w:type="dxa"/>
          </w:tcPr>
          <w:p w14:paraId="11125447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688" w:type="dxa"/>
          </w:tcPr>
          <w:p w14:paraId="0737D5BA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60" w:type="dxa"/>
          </w:tcPr>
          <w:p w14:paraId="040F015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8" w:type="dxa"/>
          </w:tcPr>
          <w:p w14:paraId="4EB20B24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516" w:type="dxa"/>
          </w:tcPr>
          <w:p w14:paraId="1F623CF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290</w:t>
            </w:r>
          </w:p>
        </w:tc>
      </w:tr>
      <w:tr w:rsidR="00EB31F2" w:rsidRPr="00F927AD" w14:paraId="278D2631" w14:textId="77777777" w:rsidTr="00EB31F2">
        <w:trPr>
          <w:trHeight w:val="285"/>
        </w:trPr>
        <w:tc>
          <w:tcPr>
            <w:tcW w:w="1189" w:type="dxa"/>
            <w:vMerge/>
          </w:tcPr>
          <w:p w14:paraId="316F48C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vMerge/>
          </w:tcPr>
          <w:p w14:paraId="1548F68F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B2778C2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47" w:type="dxa"/>
          </w:tcPr>
          <w:p w14:paraId="245075C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49" w:type="dxa"/>
          </w:tcPr>
          <w:p w14:paraId="3DC3423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688" w:type="dxa"/>
          </w:tcPr>
          <w:p w14:paraId="06CEFEB0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260" w:type="dxa"/>
          </w:tcPr>
          <w:p w14:paraId="4E0D51D8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8" w:type="dxa"/>
          </w:tcPr>
          <w:p w14:paraId="7009B63D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16" w:type="dxa"/>
          </w:tcPr>
          <w:p w14:paraId="3FA13C25" w14:textId="77777777" w:rsidR="00EB31F2" w:rsidRPr="00F927AD" w:rsidRDefault="00EB31F2" w:rsidP="00EB31F2">
            <w:pPr>
              <w:jc w:val="both"/>
              <w:rPr>
                <w:rFonts w:ascii="Times New Roman" w:hAnsi="Times New Roman" w:cs="Times New Roman"/>
              </w:rPr>
            </w:pPr>
            <w:r w:rsidRPr="00F927AD">
              <w:rPr>
                <w:rFonts w:ascii="Times New Roman" w:hAnsi="Times New Roman" w:cs="Times New Roman"/>
              </w:rPr>
              <w:t>1,379</w:t>
            </w:r>
          </w:p>
        </w:tc>
      </w:tr>
    </w:tbl>
    <w:p w14:paraId="6CFEFBF7" w14:textId="77777777" w:rsidR="00EB31F2" w:rsidRPr="00F927AD" w:rsidRDefault="00EB31F2" w:rsidP="00EB31F2">
      <w:pPr>
        <w:jc w:val="both"/>
        <w:rPr>
          <w:rFonts w:ascii="Times New Roman" w:hAnsi="Times New Roman" w:cs="Times New Roman"/>
        </w:rPr>
      </w:pPr>
    </w:p>
    <w:p w14:paraId="5B8A4DF0" w14:textId="63DCDD5B" w:rsidR="00EB31F2" w:rsidRPr="00F927AD" w:rsidRDefault="00EB31F2" w:rsidP="00614EA9">
      <w:pPr>
        <w:jc w:val="both"/>
        <w:rPr>
          <w:rFonts w:ascii="Times New Roman" w:hAnsi="Times New Roman" w:cs="Times New Roman"/>
        </w:rPr>
      </w:pPr>
    </w:p>
    <w:p w14:paraId="2B24DEDA" w14:textId="40860F29" w:rsidR="00EB31F2" w:rsidRPr="00F927AD" w:rsidRDefault="00EB31F2" w:rsidP="00614EA9">
      <w:pPr>
        <w:jc w:val="both"/>
        <w:rPr>
          <w:rFonts w:ascii="Times New Roman" w:hAnsi="Times New Roman" w:cs="Times New Roman"/>
        </w:rPr>
      </w:pPr>
    </w:p>
    <w:p w14:paraId="10C55B4C" w14:textId="41C75A65" w:rsidR="0002091D" w:rsidRPr="00F927AD" w:rsidRDefault="000727AC" w:rsidP="00D172BB">
      <w:pPr>
        <w:pStyle w:val="Caption"/>
        <w:jc w:val="both"/>
        <w:rPr>
          <w:b w:val="0"/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="0002091D" w:rsidRPr="00F927AD">
        <w:rPr>
          <w:sz w:val="20"/>
          <w:szCs w:val="20"/>
        </w:rPr>
        <w:t>Table S</w:t>
      </w:r>
      <w:r w:rsidR="00F14D59">
        <w:rPr>
          <w:sz w:val="20"/>
          <w:szCs w:val="20"/>
        </w:rPr>
        <w:t>2</w:t>
      </w:r>
      <w:r w:rsidR="00D172BB">
        <w:rPr>
          <w:sz w:val="20"/>
          <w:szCs w:val="20"/>
        </w:rPr>
        <w:t>.</w:t>
      </w:r>
      <w:r w:rsidR="0002091D" w:rsidRPr="00F927AD">
        <w:rPr>
          <w:sz w:val="20"/>
          <w:szCs w:val="20"/>
        </w:rPr>
        <w:t xml:space="preserve"> </w:t>
      </w:r>
      <w:r w:rsidR="0002091D" w:rsidRPr="00F927AD">
        <w:rPr>
          <w:b w:val="0"/>
          <w:sz w:val="20"/>
          <w:szCs w:val="20"/>
        </w:rPr>
        <w:t>Genotype means for seed yield (kg ha</w:t>
      </w:r>
      <w:r w:rsidR="0002091D" w:rsidRPr="00F927AD">
        <w:rPr>
          <w:b w:val="0"/>
          <w:sz w:val="20"/>
          <w:szCs w:val="20"/>
          <w:vertAlign w:val="superscript"/>
        </w:rPr>
        <w:t>-1</w:t>
      </w:r>
      <w:r w:rsidR="0002091D" w:rsidRPr="00F927AD">
        <w:rPr>
          <w:b w:val="0"/>
          <w:sz w:val="20"/>
          <w:szCs w:val="20"/>
        </w:rPr>
        <w:t>) of the common bean accessions evaluated at the nine on-farm locations during the 2015 and 2016 field seasons in Uganda</w:t>
      </w:r>
      <w:r w:rsidR="00D172BB">
        <w:rPr>
          <w:b w:val="0"/>
          <w:sz w:val="20"/>
          <w:szCs w:val="20"/>
        </w:rPr>
        <w:t>.</w:t>
      </w:r>
    </w:p>
    <w:p w14:paraId="029BCB1E" w14:textId="77777777" w:rsidR="003C7D54" w:rsidRPr="00F927AD" w:rsidRDefault="003C7D54" w:rsidP="00614EA9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890"/>
        <w:gridCol w:w="990"/>
        <w:gridCol w:w="1170"/>
        <w:gridCol w:w="1177"/>
        <w:gridCol w:w="1069"/>
        <w:gridCol w:w="915"/>
        <w:gridCol w:w="915"/>
        <w:gridCol w:w="914"/>
        <w:gridCol w:w="915"/>
        <w:gridCol w:w="1025"/>
        <w:gridCol w:w="990"/>
      </w:tblGrid>
      <w:tr w:rsidR="00B12A0F" w:rsidRPr="00F927AD" w14:paraId="5A54EB93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FFA923F" w14:textId="572432E0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cod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AC964C2" w14:textId="34F8A021" w:rsidR="00B12A0F" w:rsidRPr="00ED3F49" w:rsidRDefault="00B12A0F" w:rsidP="00614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F49">
              <w:rPr>
                <w:rFonts w:ascii="Times New Roman" w:hAnsi="Times New Roman" w:cs="Times New Roman"/>
                <w:sz w:val="20"/>
                <w:szCs w:val="20"/>
              </w:rPr>
              <w:t>Genotype nam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B2B5990" w14:textId="3ADADBEC" w:rsidR="00B12A0F" w:rsidRPr="00F927AD" w:rsidRDefault="00B12A0F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0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19A5FAB" w14:textId="139EA985" w:rsidR="00B12A0F" w:rsidRPr="00F927AD" w:rsidRDefault="00B12A0F" w:rsidP="00B12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Location code</w:t>
            </w:r>
          </w:p>
        </w:tc>
      </w:tr>
      <w:tr w:rsidR="00B12A0F" w:rsidRPr="00F927AD" w14:paraId="1DB09A80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6DE590C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B0AD164" w14:textId="77777777" w:rsidR="00B12A0F" w:rsidRPr="00ED3F49" w:rsidRDefault="00B12A0F" w:rsidP="00614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90FAD5E" w14:textId="77777777" w:rsidR="00B12A0F" w:rsidRPr="00F927AD" w:rsidRDefault="00B12A0F" w:rsidP="00614E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97A9FED" w14:textId="0BE6C252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0562A74" w14:textId="1E5A63C5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4A7786F" w14:textId="2F0BB814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755E632" w14:textId="599887A0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D9325D8" w14:textId="1FDDD28A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A5E8678" w14:textId="1D0D245F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39BAAE4" w14:textId="57485DD5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57C4216D" w14:textId="792BC3CD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432A0B" w14:textId="664FB5BB" w:rsidR="00B12A0F" w:rsidRPr="00F927AD" w:rsidRDefault="00B12A0F" w:rsidP="00DF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</w:tr>
      <w:tr w:rsidR="00B12A0F" w:rsidRPr="00F927AD" w14:paraId="7173CB94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B23E450" w14:textId="7896AAFD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AFA934C" w14:textId="37A0C5EA" w:rsidR="00B12A0F" w:rsidRPr="00ED3F49" w:rsidRDefault="00ED3F49" w:rsidP="003C7D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F49">
              <w:rPr>
                <w:rFonts w:ascii="Times New Roman" w:hAnsi="Times New Roman" w:cs="Times New Roman"/>
                <w:sz w:val="20"/>
                <w:szCs w:val="20"/>
              </w:rPr>
              <w:t>Blanco Fanesquer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F1BA55" w14:textId="34A3726B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985FBB0" w14:textId="41812B6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4155A3E" w14:textId="267A022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233C50F" w14:textId="3A31428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B7BE028" w14:textId="61FDC26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9E52862" w14:textId="4A4C638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252F134" w14:textId="6C19161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93A211" w14:textId="7730BFF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71B7D56" w14:textId="13A6A4C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A3F828" w14:textId="3AAA216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B12A0F" w:rsidRPr="00F927AD" w14:paraId="1130A8ED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A4AE106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5A79153" w14:textId="77777777" w:rsidR="00B12A0F" w:rsidRPr="00F927AD" w:rsidRDefault="00B12A0F" w:rsidP="003C7D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7EF772" w14:textId="5208FBDB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E77F2B" w14:textId="44480AE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1067BA6" w14:textId="101C82D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0C25FC8" w14:textId="7FA5FD2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BE13248" w14:textId="3764D45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952B797" w14:textId="332D5AA6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55A07FA" w14:textId="6F534E6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9F0DFC7" w14:textId="7493CFF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8C5CCF5" w14:textId="27B4416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5489A0" w14:textId="56B37C4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B12A0F" w:rsidRPr="00F927AD" w14:paraId="03E8D6D7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255DDB0" w14:textId="472AB541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3265239" w14:textId="71746762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Ervilh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2D31C5" w14:textId="465BC353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DB33F9" w14:textId="555367C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465B664" w14:textId="1970495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D12F97D" w14:textId="6E1922E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99A38AA" w14:textId="3AB9251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76FDC23" w14:textId="3BD9E67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3FD9736" w14:textId="4246A61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02E8F15" w14:textId="3CBFEDC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BF9FE1D" w14:textId="53BB1F7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965FDF" w14:textId="518E31D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B12A0F" w:rsidRPr="00F927AD" w14:paraId="2F59A4B1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18F7178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700C4C2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894135" w14:textId="49612FAD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9787DC" w14:textId="7418D12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743FBA2" w14:textId="53A3E45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619414E" w14:textId="3756F89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1EB23CE" w14:textId="6FD6D7E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4C960D7" w14:textId="72DA69F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C94EB20" w14:textId="09DAF6E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80D0E5A" w14:textId="64B066E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7EC89D6" w14:textId="5BF892E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7082E1" w14:textId="7B5B2F7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B12A0F" w:rsidRPr="00F927AD" w14:paraId="5B9FB9AF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686AE01" w14:textId="4C785681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7CE232C" w14:textId="6E62760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I5275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281B69" w14:textId="797141D0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B06F78" w14:textId="0A9131C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EB1571D" w14:textId="4956B5B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467CB93" w14:textId="1A0FBA5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112D4D4" w14:textId="3A7852D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CF27662" w14:textId="16BB369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2B7436C" w14:textId="317EC046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E4F8350" w14:textId="4FC3E03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CF9B0A6" w14:textId="2A1E017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FABFE0" w14:textId="473ED02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</w:tr>
      <w:tr w:rsidR="00B12A0F" w:rsidRPr="00F927AD" w14:paraId="766FA465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468A642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DBEF770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2745C6" w14:textId="08F6BF54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AC9EB7" w14:textId="5085BE9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4518787" w14:textId="79FB823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6C936F5" w14:textId="41BC243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04E4AF2" w14:textId="560B8CD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69DD5A4" w14:textId="52D7B58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019E979" w14:textId="21266D8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D1E703D" w14:textId="558469E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3C4D797" w14:textId="79E41B26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8F6DB0" w14:textId="0BB342C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</w:tr>
      <w:tr w:rsidR="00B12A0F" w:rsidRPr="00F927AD" w14:paraId="3793AAA3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9A34917" w14:textId="3F9B6F2D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837BB04" w14:textId="11611CE3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eb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0E631D" w14:textId="02C7AB9F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FD477F" w14:textId="1AAB375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EACA5A2" w14:textId="34014D4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05B112B" w14:textId="6C1AEAA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5FAE818" w14:textId="764AFD5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CBA1E6" w14:textId="0BEC56C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1ADEF29" w14:textId="0016460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B3E80B8" w14:textId="3283120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0AE65E1" w14:textId="5935BE9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87389D" w14:textId="1F3D7D3C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B12A0F" w:rsidRPr="00F927AD" w14:paraId="318785E2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01DB314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E6BDC96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FA238E" w14:textId="410F92D5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330036" w14:textId="6A728E1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49BFABF" w14:textId="6E5F2AA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EEF5724" w14:textId="3CA40D4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EEECD2E" w14:textId="30C7389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A423407" w14:textId="7211DDDB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8D2D3FA" w14:textId="373E6C3C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B1AD2B8" w14:textId="3788D16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F12BFD2" w14:textId="757284B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55D98C" w14:textId="775B515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B12A0F" w:rsidRPr="00F927AD" w14:paraId="744F5D88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706139F" w14:textId="4904E2CB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F2B7D85" w14:textId="57D98702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marel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7B5173" w14:textId="5631CF66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F0859E" w14:textId="1A4CCA9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942B3E6" w14:textId="09C7855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EFC4C8E" w14:textId="6FC6423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B802CF7" w14:textId="3DCEE55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F4E5839" w14:textId="242385D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A435EF6" w14:textId="427323F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31E11D" w14:textId="6EA08D3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011C0CD" w14:textId="7658B20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1E2A73" w14:textId="4A1A068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B12A0F" w:rsidRPr="00F927AD" w14:paraId="681C4741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E20FFF6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30863F2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EF241D" w14:textId="4FEE6002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494747" w14:textId="16BC122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E4020FF" w14:textId="347838F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D3EA4F1" w14:textId="7F15D9E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74A5DE9" w14:textId="68DB83A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B017B80" w14:textId="4ACD579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2EBBEC2" w14:textId="0CE6D46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01E979" w14:textId="177A98B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966AE5D" w14:textId="6AEA99D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3BCC60" w14:textId="2742BD4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B12A0F" w:rsidRPr="00F927AD" w14:paraId="3954C459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046D045" w14:textId="5B7D7098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7B0ED09" w14:textId="3368CF39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alas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8269C9" w14:textId="06E61268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20ECA1" w14:textId="741EE2A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922C78F" w14:textId="13F4C6C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64EA884" w14:textId="7D439A7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FAFBDF" w14:textId="018772D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C39CDA9" w14:textId="5757AB7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9485F0C" w14:textId="445C704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04EA77" w14:textId="05081A0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42A3BB8D" w14:textId="4B8B334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8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5EE3C5" w14:textId="305BD54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B12A0F" w:rsidRPr="00F927AD" w14:paraId="3BE61CB6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06F253E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2F4894D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441747" w14:textId="435CE5EA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3DE37F" w14:textId="03696BFC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E4D5DC5" w14:textId="7C50789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9133838" w14:textId="291C05D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160742A" w14:textId="38A78041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C555576" w14:textId="0C57789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0BC606A" w14:textId="7356F92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5CBA677" w14:textId="346FAF3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0BDE28B" w14:textId="61431C8B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A8DAFD" w14:textId="2A8A8CF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B12A0F" w:rsidRPr="00F927AD" w14:paraId="37FB21EA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2F213969" w14:textId="765551CE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8A431CF" w14:textId="19AA8D6A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Rozi Kok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17A2AC" w14:textId="5DED1C72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C87D79" w14:textId="1546207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5824E64" w14:textId="194BAED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3063E73" w14:textId="127246C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DFCC030" w14:textId="54C7EFCA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5108605" w14:textId="69B5EC3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2235C2E" w14:textId="726E97F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0C151BB" w14:textId="7B09822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1969FBE" w14:textId="419C35CE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7AE6F5" w14:textId="2ACE81A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B12A0F" w:rsidRPr="00F927AD" w14:paraId="1069ADCE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6DC94AE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740C2E1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81329E" w14:textId="6C692478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7F9B10" w14:textId="0863542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F6C691C" w14:textId="42AABA1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D094F21" w14:textId="0A55BCB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2D9DD8" w14:textId="1ACF11B5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60D6739" w14:textId="67D886F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B3DC3EF" w14:textId="0F9CA80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927394" w14:textId="4DCC4D7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C68C0BF" w14:textId="072B2120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B719E8" w14:textId="6D5ABFE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B12A0F" w:rsidRPr="00F927AD" w14:paraId="59BEAAE4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8A92B48" w14:textId="42303CD4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CEE1A62" w14:textId="2B4C9DD3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ija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770867" w14:textId="18A8EE61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8A395A" w14:textId="40EBE8CC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BC6F4AE" w14:textId="237C770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AA59FE3" w14:textId="4CC6916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328329B" w14:textId="73DF1A7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C2978E3" w14:textId="318BE54F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8A1FDE3" w14:textId="4330A572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65A8024" w14:textId="395F13B9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EF397DD" w14:textId="0F2D13A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15CF4E" w14:textId="65781F6D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</w:tr>
      <w:tr w:rsidR="00B12A0F" w:rsidRPr="00F927AD" w14:paraId="22AE748A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1144DA5" w14:textId="77777777" w:rsidR="00B12A0F" w:rsidRPr="00F927AD" w:rsidRDefault="00B12A0F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2F3666B" w14:textId="77777777" w:rsidR="00B12A0F" w:rsidRPr="00F927AD" w:rsidRDefault="00B12A0F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ACE88A" w14:textId="23CDD08A" w:rsidR="00B12A0F" w:rsidRPr="00F927AD" w:rsidRDefault="00B12A0F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61F5E2" w14:textId="7F97A85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B22D3C4" w14:textId="6AC7FAEC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222D900" w14:textId="79BEF2C8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EBA3D3" w14:textId="069975F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3F8B2CA" w14:textId="39E84B4B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6EFC0C1" w14:textId="5A70A2C3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6C28FFF" w14:textId="14097826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11AE1FC" w14:textId="1A3FC364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5C4ACD" w14:textId="61D888D7" w:rsidR="00B12A0F" w:rsidRPr="00F927AD" w:rsidRDefault="00B12A0F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020F49" w:rsidRPr="00F927AD" w14:paraId="127BCBB7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5D40CE5F" w14:textId="4F9A678F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A39ED67" w14:textId="344122EC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Vazon 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55488F" w14:textId="1066D130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CD5C02" w14:textId="2B633278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E4F8C32" w14:textId="33178D0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CC24157" w14:textId="62C6362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271E518" w14:textId="44BFF2B8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81C9C52" w14:textId="36F7807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807E815" w14:textId="5FD867B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3930F0B" w14:textId="33022BF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3518504" w14:textId="4167899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68BF33" w14:textId="4872DB0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020F49" w:rsidRPr="00F927AD" w14:paraId="3A6D8DBE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D7F3482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40E5F82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72BC0C" w14:textId="5373E997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A4C636" w14:textId="2F8101B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E550C1E" w14:textId="1B032DF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FBE902C" w14:textId="7FF91F0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CADC772" w14:textId="29B58AA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1C923A1" w14:textId="670928A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C688858" w14:textId="05707C9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435BEE" w14:textId="50223A3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02AA0A3" w14:textId="052D8F4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616BB3" w14:textId="52F3655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</w:tr>
      <w:tr w:rsidR="00020F49" w:rsidRPr="00F927AD" w14:paraId="5CCB71C7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18A5DFF" w14:textId="7183AAEB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0444A76D" w14:textId="133347DF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R0737-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D7C561" w14:textId="20D526D1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BC10B3" w14:textId="405BBC5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1D9838A" w14:textId="506ADA6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097F6CF" w14:textId="2F35D4A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073B4DF" w14:textId="0956EA9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9AC0F44" w14:textId="7D01488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4FEEC13" w14:textId="23BE848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7C38E30" w14:textId="7B62171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40E44D73" w14:textId="77AC2B3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7BFDFC" w14:textId="010F6FF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020F49" w:rsidRPr="00F927AD" w14:paraId="2A6FC518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5725B38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F226562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984BFA" w14:textId="2C3ED50D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A7748A" w14:textId="089E28D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92E86E2" w14:textId="1BD57F3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8F96126" w14:textId="2584B5D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210A880" w14:textId="5DA2F46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41D0B18" w14:textId="018B315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93F7455" w14:textId="3F6D560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25EA7D7" w14:textId="741CC8E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459971C" w14:textId="2F6D1C3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06C2E5" w14:textId="5C56CA5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</w:tr>
      <w:tr w:rsidR="00020F49" w:rsidRPr="00F927AD" w14:paraId="1DB85A2D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6227831" w14:textId="6340EEA2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369DCF9" w14:textId="4E5659DE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idungu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4F08F6" w14:textId="01802540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178A4E" w14:textId="4546D07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0218A02" w14:textId="6B09A17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1B846FE" w14:textId="390212A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C8EA52" w14:textId="5EBB971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838D8F" w14:textId="6F2D491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09C5D8C" w14:textId="27855F2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9054890" w14:textId="11F293F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5885711" w14:textId="327D8D4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80E404" w14:textId="21E6693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</w:tr>
      <w:tr w:rsidR="00020F49" w:rsidRPr="00F927AD" w14:paraId="3307270E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FA7D89E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52DE9E2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725DB0" w14:textId="2C21AD57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8119EF" w14:textId="1CB3102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ECC9600" w14:textId="01F5EA6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9A37657" w14:textId="7172153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FF904A" w14:textId="49F8875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D4F58ED" w14:textId="5314F95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813411C" w14:textId="5DD065B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5B58DD0" w14:textId="1CC51D0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10E38B5" w14:textId="07ACC69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A250EC" w14:textId="0FE50E2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020F49" w:rsidRPr="00F927AD" w14:paraId="7CE2503B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77BDEF8" w14:textId="4D0FA108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625915B" w14:textId="20D89230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Uyole 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4631EA" w14:textId="2303B913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F5C063" w14:textId="3332EA5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BE282C2" w14:textId="1D0807C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BBF42CA" w14:textId="45C5371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C5A9AFA" w14:textId="5CB9C64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AE4878A" w14:textId="2450249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0C3E3CD" w14:textId="328762A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7445BAE" w14:textId="4D8AC30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37211F5" w14:textId="57160AA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279DED" w14:textId="6093863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020F49" w:rsidRPr="00F927AD" w14:paraId="4A2A3664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A67A7ED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5A1FADA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21492D" w14:textId="60DFE468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00FDDD" w14:textId="5505EEF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B18022B" w14:textId="5824A36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3180143" w14:textId="48D2F93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AF558C8" w14:textId="73F31AC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5BCAA6" w14:textId="34563FB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979FB8E" w14:textId="3A01BFF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7B4215F" w14:textId="2FD57D3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471087C" w14:textId="18FBB97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5F681F" w14:textId="1552701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020F49" w:rsidRPr="00F927AD" w14:paraId="428687BD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3876374" w14:textId="6BA18420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BFF3BBF" w14:textId="006FA36C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arlevoi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A3E9B9" w14:textId="648C3E77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4A4828" w14:textId="21206EE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CBEFA60" w14:textId="625FD6D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5981888" w14:textId="45406F1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AF80610" w14:textId="622FC3C8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5327E0" w14:textId="03ECB1F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567C5F8" w14:textId="4FA9227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5A157F" w14:textId="161BACD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6F1E336" w14:textId="05C0981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A6653D" w14:textId="5275796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020F49" w:rsidRPr="00F927AD" w14:paraId="5FFAD56C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32FF2AD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17DC224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8DE37B" w14:textId="7345373D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5C97A9" w14:textId="57084EB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1330E28" w14:textId="3A33032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EB2D8B7" w14:textId="4144B558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E30C98E" w14:textId="2DC074D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0B14E0F" w14:textId="49E1AD9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D0C90DC" w14:textId="4E9003A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61E019E" w14:textId="685F62E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830DEFE" w14:textId="4D9E918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E792E3" w14:textId="2DC51F3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020F49" w:rsidRPr="00F927AD" w14:paraId="0718C9B4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F4826AE" w14:textId="2E569FC2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E00AC37" w14:textId="56B52E9B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elian 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DB8D01" w14:textId="41652176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BD1CBB" w14:textId="46E493F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90402B5" w14:textId="53CE57D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9E8AC41" w14:textId="13048AC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3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BBD9195" w14:textId="517885D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174E4DD" w14:textId="00379B4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F7EBD92" w14:textId="28F33BA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2799635" w14:textId="5A4440E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E24EC91" w14:textId="6E750FA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943DEF" w14:textId="122EF89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</w:tr>
      <w:tr w:rsidR="00020F49" w:rsidRPr="00F927AD" w14:paraId="5AC49C75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988BB8F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D90002A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633355" w14:textId="5FC180E9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B5292F" w14:textId="4F03801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0F9B9BB" w14:textId="0C6487A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757039D" w14:textId="04A5A2C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0327F38" w14:textId="4F0185F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47515F" w14:textId="77511E9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709950A" w14:textId="39A68DE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A746ED" w14:textId="44E2F40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D589E9B" w14:textId="7DA15D5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C9761A" w14:textId="5C91ECA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020F49" w:rsidRPr="00F927AD" w14:paraId="38BAFDA9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5B6F00ED" w14:textId="4C3BB11D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C837829" w14:textId="2035D75E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acrament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A5A498" w14:textId="1D7B4AB4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FA8440A" w14:textId="6F71E1C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5473842" w14:textId="4815C24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84602EF" w14:textId="5774C1E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AB64BD3" w14:textId="7DC1FE4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63A8CA3" w14:textId="416922F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0C37A68" w14:textId="60D2EB8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5B5DDBE" w14:textId="24E1E65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0EB652F" w14:textId="2F4C25A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6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95BE87" w14:textId="36E74BE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020F49" w:rsidRPr="00F927AD" w14:paraId="35184B11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FDA4255" w14:textId="77777777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32F6975" w14:textId="77777777" w:rsidR="00020F49" w:rsidRPr="00F927AD" w:rsidRDefault="00020F49" w:rsidP="00BC2B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ED7849" w14:textId="1DEDAFFD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2C46A2" w14:textId="512A067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69EA4F3" w14:textId="68E3CB3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F2AA791" w14:textId="1289C20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26B1C5F" w14:textId="5DC92E6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22C5948" w14:textId="2583A52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A69E0DE" w14:textId="5F55ABA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AE489F3" w14:textId="6A13FF4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C8D1F4C" w14:textId="7244991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F66F4B" w14:textId="47BB6EF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</w:tr>
      <w:tr w:rsidR="00020F49" w:rsidRPr="00F927AD" w14:paraId="573E8690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683EADDD" w14:textId="290684FF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1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7A0EA73" w14:textId="548ADF4B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4F1E97" w14:textId="42853329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552E0C" w14:textId="33F1EA9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7D435C4" w14:textId="26108C4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31F5B89" w14:textId="42BF580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9C1F57C" w14:textId="099FDA6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1DD7BB" w14:textId="2560F52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14E3697" w14:textId="5ED0129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38EA2B6" w14:textId="1C34E73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5078255" w14:textId="6E1BD76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1FB3B9" w14:textId="0F82681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</w:tr>
      <w:tr w:rsidR="00020F49" w:rsidRPr="00F927AD" w14:paraId="69B8F3D6" w14:textId="77777777" w:rsidTr="00AB1085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3CA6596" w14:textId="423132A3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6A7F7B2" w14:textId="77777777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D63717" w14:textId="0B0872DB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0C3584" w14:textId="3C0EA89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46DB95C" w14:textId="75DCD5D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06CBEF0" w14:textId="3ADE524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790B833" w14:textId="5489FD8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9F6ACC5" w14:textId="13AA163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CBA5064" w14:textId="33F190C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071165" w14:textId="3497DB97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6E5BFB9" w14:textId="31EBE5F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F90170" w14:textId="1F724E7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020F49" w:rsidRPr="00F927AD" w14:paraId="7F7BF720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6654708" w14:textId="01494F87" w:rsidR="00020F49" w:rsidRPr="00F927AD" w:rsidRDefault="00D03AED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020F49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662E8C2" w14:textId="6E78A39B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880EDA" w14:textId="71024C41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AE99C2" w14:textId="1965F66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E4D9C23" w14:textId="5238CFF4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26BE3DF" w14:textId="07575C8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67DD91A" w14:textId="4CCFFDA8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BDBA18E" w14:textId="7F22FA2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EEE4C94" w14:textId="554CDD7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DCE5FA6" w14:textId="47D0B44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011D733" w14:textId="41E15233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799CAA" w14:textId="7F38B80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0F49" w:rsidRPr="00F927AD" w14:paraId="5EB8AE5D" w14:textId="77777777" w:rsidTr="0034353C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737A7AB" w14:textId="4DE8792B" w:rsidR="00020F49" w:rsidRPr="00F927AD" w:rsidRDefault="00020F49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D283D8A" w14:textId="77777777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CD989E" w14:textId="00344B82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64DC28" w14:textId="77ABAA6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D5EE6EA" w14:textId="688EAFD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CCD6691" w14:textId="3D85D95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FBBF91E" w14:textId="6242F92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C4E7B7" w14:textId="7BE43AAE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8E037CE" w14:textId="00D8112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9711972" w14:textId="39766D9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EE48E0F" w14:textId="7C1B4DD5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2AB6EF" w14:textId="3DF95A29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0F49" w:rsidRPr="00F927AD" w14:paraId="67A12B1C" w14:textId="77777777" w:rsidTr="00AB1085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299F5952" w14:textId="06DBE4C3" w:rsidR="00020F49" w:rsidRPr="00F927AD" w:rsidRDefault="00D03AED" w:rsidP="00527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020F49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1325D21" w14:textId="56198361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sindi yello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2B999F" w14:textId="4D5CF73E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B15268" w14:textId="0FB6415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8B36454" w14:textId="44FC89A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51CD0CB" w14:textId="52F0F70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6A57E7" w14:textId="003A0D5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B1B2CCE" w14:textId="6E6F0C3B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3184D7C" w14:textId="7C166AC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F8053F" w14:textId="0F57612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D82D342" w14:textId="3E85E661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EF912D" w14:textId="22049A8F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0F49" w:rsidRPr="00F927AD" w14:paraId="15E870D6" w14:textId="77777777" w:rsidTr="0034353C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AF70AB2" w14:textId="3AB91A7A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26229A1" w14:textId="77777777" w:rsidR="00020F49" w:rsidRPr="00F927AD" w:rsidRDefault="00020F49" w:rsidP="00915B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E3CC98" w14:textId="0285D0FB" w:rsidR="00020F49" w:rsidRPr="00F927AD" w:rsidRDefault="00020F49" w:rsidP="00020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2CCB86" w14:textId="5DF45D9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188812A" w14:textId="273A58AA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CCFE58D" w14:textId="0142193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C910CE" w14:textId="6607BA7C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E6A393A" w14:textId="30E6AE22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35F4FD3" w14:textId="030BC9F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39D5176" w14:textId="26379F9D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1EA61C08" w14:textId="31E3F6C6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8E0F28" w14:textId="25AA1440" w:rsidR="00020F49" w:rsidRPr="00F927AD" w:rsidRDefault="00020F49" w:rsidP="00020F4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49E7A0D" w14:textId="77777777" w:rsidR="003C7D54" w:rsidRPr="00F927AD" w:rsidRDefault="003C7D54" w:rsidP="00614EA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989688" w14:textId="77777777" w:rsidR="003C7D54" w:rsidRPr="00F927AD" w:rsidRDefault="003C7D54" w:rsidP="00614EA9">
      <w:pPr>
        <w:jc w:val="both"/>
        <w:rPr>
          <w:rFonts w:ascii="Times New Roman" w:hAnsi="Times New Roman" w:cs="Times New Roman"/>
        </w:rPr>
      </w:pPr>
    </w:p>
    <w:p w14:paraId="535C41B4" w14:textId="46C45410" w:rsidR="003C7D54" w:rsidRPr="00F927AD" w:rsidRDefault="003C7D54" w:rsidP="00614EA9">
      <w:pPr>
        <w:jc w:val="both"/>
        <w:rPr>
          <w:rFonts w:ascii="Times New Roman" w:hAnsi="Times New Roman" w:cs="Times New Roman"/>
        </w:rPr>
      </w:pPr>
    </w:p>
    <w:p w14:paraId="54E52F31" w14:textId="77777777" w:rsidR="00672FD4" w:rsidRPr="00F927AD" w:rsidRDefault="00672FD4" w:rsidP="00D771A5">
      <w:pPr>
        <w:pStyle w:val="Caption"/>
        <w:jc w:val="both"/>
      </w:pPr>
    </w:p>
    <w:p w14:paraId="5F96A008" w14:textId="77777777" w:rsidR="00672FD4" w:rsidRPr="00F927AD" w:rsidRDefault="00672FD4" w:rsidP="00D771A5">
      <w:pPr>
        <w:pStyle w:val="Caption"/>
        <w:jc w:val="both"/>
      </w:pPr>
    </w:p>
    <w:p w14:paraId="26AEAA37" w14:textId="77777777" w:rsidR="00672FD4" w:rsidRPr="00F927AD" w:rsidRDefault="00672FD4" w:rsidP="00D771A5">
      <w:pPr>
        <w:pStyle w:val="Caption"/>
        <w:jc w:val="both"/>
      </w:pPr>
    </w:p>
    <w:p w14:paraId="39BD37CB" w14:textId="77777777" w:rsidR="00672FD4" w:rsidRPr="00F927AD" w:rsidRDefault="00672FD4" w:rsidP="00D771A5">
      <w:pPr>
        <w:pStyle w:val="Caption"/>
        <w:jc w:val="both"/>
      </w:pPr>
    </w:p>
    <w:p w14:paraId="740B65C5" w14:textId="77777777" w:rsidR="00672FD4" w:rsidRPr="00F927AD" w:rsidRDefault="00672FD4" w:rsidP="00D771A5">
      <w:pPr>
        <w:pStyle w:val="Caption"/>
        <w:jc w:val="both"/>
      </w:pPr>
    </w:p>
    <w:p w14:paraId="2699A675" w14:textId="77777777" w:rsidR="00672FD4" w:rsidRPr="00F927AD" w:rsidRDefault="00672FD4" w:rsidP="00D771A5">
      <w:pPr>
        <w:pStyle w:val="Caption"/>
        <w:jc w:val="both"/>
      </w:pPr>
    </w:p>
    <w:p w14:paraId="0FD57229" w14:textId="77777777" w:rsidR="00672FD4" w:rsidRPr="00F927AD" w:rsidRDefault="00672FD4" w:rsidP="00D771A5">
      <w:pPr>
        <w:pStyle w:val="Caption"/>
        <w:jc w:val="both"/>
      </w:pPr>
    </w:p>
    <w:p w14:paraId="5130EC40" w14:textId="3E54BA9D" w:rsidR="00672FD4" w:rsidRDefault="00672FD4" w:rsidP="00D771A5">
      <w:pPr>
        <w:pStyle w:val="Caption"/>
        <w:jc w:val="both"/>
      </w:pPr>
    </w:p>
    <w:p w14:paraId="5387DF8B" w14:textId="1E97AE6A" w:rsidR="00F14D59" w:rsidRDefault="00F14D59" w:rsidP="00F14D59"/>
    <w:p w14:paraId="3C0AE6F5" w14:textId="094B25AA" w:rsidR="00F14D59" w:rsidRDefault="00F14D59" w:rsidP="00F14D59"/>
    <w:p w14:paraId="22F0AA60" w14:textId="05C4E086" w:rsidR="00F14D59" w:rsidRDefault="00F14D59" w:rsidP="00F14D59"/>
    <w:p w14:paraId="6CE61845" w14:textId="523DF39F" w:rsidR="00F14D59" w:rsidRDefault="00F14D59" w:rsidP="00F14D59"/>
    <w:p w14:paraId="2DB7EB9C" w14:textId="03D69924" w:rsidR="00F14D59" w:rsidRDefault="00F14D59" w:rsidP="00F14D59"/>
    <w:p w14:paraId="5ABDA8E8" w14:textId="3905BA47" w:rsidR="00F14D59" w:rsidRDefault="00F14D59" w:rsidP="00F14D59"/>
    <w:p w14:paraId="2BC80225" w14:textId="77777777" w:rsidR="00F14D59" w:rsidRPr="00F14D59" w:rsidRDefault="00F14D59" w:rsidP="00F14D59"/>
    <w:p w14:paraId="37666B41" w14:textId="77777777" w:rsidR="00672FD4" w:rsidRPr="00F927AD" w:rsidRDefault="00672FD4" w:rsidP="00D771A5">
      <w:pPr>
        <w:pStyle w:val="Caption"/>
        <w:jc w:val="both"/>
      </w:pPr>
    </w:p>
    <w:p w14:paraId="3E96BE88" w14:textId="65896FA5" w:rsidR="00D771A5" w:rsidRPr="00F927AD" w:rsidRDefault="000727AC" w:rsidP="00C44E8E">
      <w:pPr>
        <w:pStyle w:val="Caption"/>
        <w:jc w:val="both"/>
        <w:rPr>
          <w:b w:val="0"/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="00D771A5" w:rsidRPr="00F927AD">
        <w:rPr>
          <w:sz w:val="20"/>
          <w:szCs w:val="20"/>
        </w:rPr>
        <w:t>Table S</w:t>
      </w:r>
      <w:r w:rsidR="00F14D59">
        <w:rPr>
          <w:sz w:val="20"/>
          <w:szCs w:val="20"/>
        </w:rPr>
        <w:t>3</w:t>
      </w:r>
      <w:r w:rsidR="00870A72">
        <w:rPr>
          <w:sz w:val="20"/>
          <w:szCs w:val="20"/>
        </w:rPr>
        <w:t>.</w:t>
      </w:r>
      <w:r w:rsidR="00D771A5" w:rsidRPr="00F927AD">
        <w:rPr>
          <w:sz w:val="20"/>
          <w:szCs w:val="20"/>
        </w:rPr>
        <w:t xml:space="preserve"> </w:t>
      </w:r>
      <w:r w:rsidR="00D771A5" w:rsidRPr="00F927AD">
        <w:rPr>
          <w:b w:val="0"/>
          <w:sz w:val="20"/>
          <w:szCs w:val="20"/>
        </w:rPr>
        <w:t>Genotype means for seed weight (g) of the common bean accessions evaluated at the nine on-farm locations during the 2015 and 2016 field seasons in Uganda</w:t>
      </w:r>
      <w:r w:rsidR="00870A72">
        <w:rPr>
          <w:b w:val="0"/>
          <w:sz w:val="20"/>
          <w:szCs w:val="20"/>
        </w:rPr>
        <w:t>.</w:t>
      </w:r>
    </w:p>
    <w:p w14:paraId="2898D82E" w14:textId="77777777" w:rsidR="00672FD4" w:rsidRPr="00F927AD" w:rsidRDefault="00672FD4" w:rsidP="00672FD4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890"/>
        <w:gridCol w:w="990"/>
        <w:gridCol w:w="1265"/>
        <w:gridCol w:w="1082"/>
        <w:gridCol w:w="1069"/>
        <w:gridCol w:w="915"/>
        <w:gridCol w:w="915"/>
        <w:gridCol w:w="914"/>
        <w:gridCol w:w="915"/>
        <w:gridCol w:w="915"/>
        <w:gridCol w:w="915"/>
      </w:tblGrid>
      <w:tr w:rsidR="006A5E5C" w:rsidRPr="00F927AD" w14:paraId="4080B6F6" w14:textId="77777777" w:rsidTr="00A3048F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818321C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cod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34739AF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nam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E7CBC6D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9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75B9C1B" w14:textId="014AEE73" w:rsidR="006A5E5C" w:rsidRPr="00F927AD" w:rsidRDefault="006A5E5C" w:rsidP="006A5E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Location code</w:t>
            </w:r>
          </w:p>
        </w:tc>
      </w:tr>
      <w:tr w:rsidR="006A5E5C" w:rsidRPr="00F927AD" w14:paraId="5E3FAE8B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4F7DE93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42273C2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8BFC8D2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087F6FC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B1ADB17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053EE60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EECC958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CF50119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E37E489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1474E69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797E8AF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9C679E9" w14:textId="777777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</w:tr>
      <w:tr w:rsidR="006A5E5C" w:rsidRPr="00F927AD" w14:paraId="2901FCD8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C17EE9A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D295732" w14:textId="1EE24C1D" w:rsidR="006A5E5C" w:rsidRPr="00ED3F49" w:rsidRDefault="00ED3F4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F49">
              <w:rPr>
                <w:rFonts w:ascii="Times New Roman" w:hAnsi="Times New Roman" w:cs="Times New Roman"/>
                <w:sz w:val="20"/>
                <w:szCs w:val="20"/>
              </w:rPr>
              <w:t>Blanco Fanesquer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02FD6B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BC0CD0E" w14:textId="309C243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E879476" w14:textId="46D6DAC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2574ECE" w14:textId="34758A6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A7709CF" w14:textId="10EC36E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3BFFCEE" w14:textId="6D06FC4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756E8D0" w14:textId="7C3B5F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C2E4FCC" w14:textId="619AE77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7B835F4" w14:textId="3BD373D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FA9A66" w14:textId="5345831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</w:tr>
      <w:tr w:rsidR="006A5E5C" w:rsidRPr="00F927AD" w14:paraId="57F4F21D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C4DB061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B744A46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523719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818817D" w14:textId="523D3C1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F2C7638" w14:textId="2A1D13D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7C02C12" w14:textId="70FA203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2676D67" w14:textId="2A5DDA5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DCF178" w14:textId="0114E51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B285564" w14:textId="4386C77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560E47F" w14:textId="780A235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12AD00E" w14:textId="6E26227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27C5C7C" w14:textId="6571AB3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</w:tr>
      <w:tr w:rsidR="006A5E5C" w:rsidRPr="00F927AD" w14:paraId="57122C03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6AF92B82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407066C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Ervilh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8E422A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88D1283" w14:textId="166471E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70BE97C" w14:textId="6866218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F08EEE0" w14:textId="4EB23B9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4C0BD06" w14:textId="7EBE5FC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206B1E" w14:textId="72DBDE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3BA32DE" w14:textId="0A9B2F6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3E47BC" w14:textId="4CBC10C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552F660" w14:textId="3BDA2F9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C29D1D" w14:textId="01704D4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</w:tr>
      <w:tr w:rsidR="006A5E5C" w:rsidRPr="00F927AD" w14:paraId="0121ADC9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F2F5E0E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7383FAB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EF2AE9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94DF16D" w14:textId="4BDAD0A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E33D910" w14:textId="0DAAE4F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61AF4F5" w14:textId="0A89111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334330C" w14:textId="3B84827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497173E" w14:textId="04122C0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3639517" w14:textId="206601D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5B7EF3" w14:textId="032E2E2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7222A2F" w14:textId="3852F5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4B93B37" w14:textId="16009F8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</w:tr>
      <w:tr w:rsidR="006A5E5C" w:rsidRPr="00F927AD" w14:paraId="4BF10A85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414B4CA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96868C6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I5275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884C88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8ECB45D" w14:textId="33905BE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BD049C3" w14:textId="78FEE82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0AA8458" w14:textId="43C222E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8A4213F" w14:textId="57E9847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B9C62B4" w14:textId="49783C9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9834DB0" w14:textId="0A4ECC9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D48188E" w14:textId="6E17A3A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1E2BB3B" w14:textId="6340BFD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359064" w14:textId="3B2D09F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6A5E5C" w:rsidRPr="00F927AD" w14:paraId="65D03C1C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92D6103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CEFA1FB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25F79E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B9955A4" w14:textId="05314F3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4776E7D" w14:textId="035328A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4D67944" w14:textId="1FEBEAF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2F706F6" w14:textId="7717DA8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9D2DC5D" w14:textId="1924308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95CC330" w14:textId="1DDA719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6B8D563" w14:textId="479819C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BDF25B5" w14:textId="0F19F8F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AB67C6E" w14:textId="063C5CC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6A5E5C" w:rsidRPr="00F927AD" w14:paraId="10C8C2D5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09EE833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B3EA0D3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eb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ACB69D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8E68311" w14:textId="4AC6AC3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E3F21CD" w14:textId="14902C1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700B4A1" w14:textId="4DA339A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11E4168" w14:textId="3AD4D9F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C0001C" w14:textId="14F8DE2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0D0F709" w14:textId="5A5731B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BA1C4FA" w14:textId="5ECA917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80E60D8" w14:textId="210F346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A616E3" w14:textId="73A4C02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6A5E5C" w:rsidRPr="00F927AD" w14:paraId="5F2B4D82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0E719FC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CDC794B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25F42E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8158E62" w14:textId="10A1546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E04213D" w14:textId="2860D28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F7C009F" w14:textId="64ABFA4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33096F9" w14:textId="3AB872D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A1CA5AD" w14:textId="461AA3C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80CA1CE" w14:textId="53F5F95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7A8525F" w14:textId="201DC66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F6CEDFE" w14:textId="55981DC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0F2D6E7" w14:textId="6873995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6A5E5C" w:rsidRPr="00F927AD" w14:paraId="5FD32BA0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B495C28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8611B88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marel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6A28AA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3A6F00E" w14:textId="1FC761D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6540AF3" w14:textId="007E610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134D928" w14:textId="55CC0CD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37B94F1" w14:textId="4B14A31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70DD159" w14:textId="2B64308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8250293" w14:textId="1C3F596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EE08092" w14:textId="0D6449A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5B1193C" w14:textId="14304D9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621F57B" w14:textId="7A5A622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</w:tr>
      <w:tr w:rsidR="006A5E5C" w:rsidRPr="00F927AD" w14:paraId="72A090B2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33D7EF4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93C2AB6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3F5A51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D7892DF" w14:textId="2ED9AA7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5A72663" w14:textId="0600D16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87898B4" w14:textId="6B0673F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5870B15" w14:textId="3D19AF1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8C0E85D" w14:textId="461EE8D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B9F196B" w14:textId="1989E7F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9EEB5A" w14:textId="755CBBB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8B78821" w14:textId="5B93D0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3EE28D0" w14:textId="719857C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6A5E5C" w:rsidRPr="00F927AD" w14:paraId="7BBF5A64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4DBF467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53BD115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alas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D0FF46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6DE08CE" w14:textId="7E81B41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F04A1BA" w14:textId="1A940BC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FBD1CB6" w14:textId="084BA35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503382C" w14:textId="555F8BB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78EE9D1" w14:textId="52D5F03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0ACDE1A" w14:textId="5B3CFEB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2D169DC" w14:textId="3A32D8E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6D6CB4E" w14:textId="7E876E9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423384" w14:textId="4DDE597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</w:tr>
      <w:tr w:rsidR="006A5E5C" w:rsidRPr="00F927AD" w14:paraId="3AD33944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6FBAFE0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09726D4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B94FA2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D30D1AB" w14:textId="3B5D572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4E86277" w14:textId="7DAFBF8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21644CD" w14:textId="1A6CF45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B5A3095" w14:textId="0124986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06A23D" w14:textId="59F3A36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F8ADD65" w14:textId="40DDBA5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D5C405C" w14:textId="3A1C5C4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71DED00" w14:textId="7435211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21A0234" w14:textId="2DA5DCF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6A5E5C" w:rsidRPr="00F927AD" w14:paraId="68826EB3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5448BE45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05B84260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Rozi Kok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D7002C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B2E3A4D" w14:textId="254F3D6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77F7D27" w14:textId="01F0E2A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0F1318F" w14:textId="557291C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072678" w14:textId="0479AD7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D5BBC9B" w14:textId="3820B58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35F7F9F" w14:textId="3651A3A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1AFAD29" w14:textId="6885021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B92D2C9" w14:textId="32F9B55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AAD6180" w14:textId="1427571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6A5E5C" w:rsidRPr="00F927AD" w14:paraId="6F0A3F6F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EDDA4F6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80E6CB3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6CE844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9175F5B" w14:textId="5C4082D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0B1FA35" w14:textId="13CA43B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6D8760E" w14:textId="1536FB8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935D6C4" w14:textId="0947CF5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17D2726" w14:textId="59DA81D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9539FB7" w14:textId="65A0196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823112F" w14:textId="28185DF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45732E1" w14:textId="4148D5B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047D6DA" w14:textId="7A575BD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</w:tr>
      <w:tr w:rsidR="006A5E5C" w:rsidRPr="00F927AD" w14:paraId="048F306A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7308825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BE3F957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ija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E148DD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4B4F9FC" w14:textId="386B20A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DE71F1F" w14:textId="2481C51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6A1DBA6" w14:textId="71DD814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A746505" w14:textId="24891CD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E543200" w14:textId="025400F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F0F2B3F" w14:textId="0028FF0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3FB1CD5" w14:textId="216B2AF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38DBE1E" w14:textId="23725AE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FC35B36" w14:textId="1BDD39E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</w:tr>
      <w:tr w:rsidR="006A5E5C" w:rsidRPr="00F927AD" w14:paraId="7ECFBD05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441077C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DC8E3A2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D1918C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8C97D94" w14:textId="35286D8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4E368D0" w14:textId="0EA3033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338C96E" w14:textId="38CABE2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49460F1" w14:textId="07AB8E1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B57F189" w14:textId="3E4B29F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7DA1BDD" w14:textId="16375E7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56BDA4F" w14:textId="1F122F3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A2C744" w14:textId="1D5039E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0C348E2" w14:textId="7F1B1B4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6A5E5C" w:rsidRPr="00F927AD" w14:paraId="04FEDB75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2936E7E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D028D0C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Vazon 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E9E4D3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8FC2694" w14:textId="030FF40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C60D0E3" w14:textId="601F361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93A5520" w14:textId="557C27C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DE0A376" w14:textId="46A8B85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DEBC301" w14:textId="3090B67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8A4CEBD" w14:textId="40C4F3C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9BE62E" w14:textId="3C09221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8DA2B0F" w14:textId="5817B5D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4B2A8B3" w14:textId="585FF31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6A5E5C" w:rsidRPr="00F927AD" w14:paraId="0513E9A8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035D7DE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CA73A9C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806024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5F52D74" w14:textId="20B6FBD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9DD95F5" w14:textId="540E2D0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4CE912D" w14:textId="5878939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3A43587" w14:textId="1E3ED65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DA64F23" w14:textId="5CBAE4F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036DC69" w14:textId="0D759C9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3B29B28" w14:textId="1DDBC12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5F746C4" w14:textId="1A0C0C4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A62A300" w14:textId="0EFDC18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6A5E5C" w:rsidRPr="00F927AD" w14:paraId="0750966B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67F77D6A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C932BDE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R0737-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06ADC0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C44913D" w14:textId="4DAA855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D84BFFA" w14:textId="3B86E97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8C5CC8A" w14:textId="7FF0DC5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7448134" w14:textId="56E9003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A1D9524" w14:textId="7300CDD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BEF3342" w14:textId="0ED7665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28E5920" w14:textId="7EFC9A3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9FDD4B3" w14:textId="028018B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9D5BA16" w14:textId="226986E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6A5E5C" w:rsidRPr="00F927AD" w14:paraId="477B9978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9A731BB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E2BA8E0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FA8053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419E005" w14:textId="1CE9FC2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FB400EC" w14:textId="5E2338F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7944729" w14:textId="255F0C9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E7AB92D" w14:textId="5E44719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1EBF8C" w14:textId="4CACBF6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7A753A5" w14:textId="168067A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940CF77" w14:textId="012E42D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663B8A2" w14:textId="6F76453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AAF05BB" w14:textId="7ED0F41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</w:tr>
      <w:tr w:rsidR="006A5E5C" w:rsidRPr="00F927AD" w14:paraId="5CACA7B0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6BBB75D2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1A3E257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idungu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2EF08E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ECF6655" w14:textId="1DB56E3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5959030" w14:textId="78666F2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5C95BF3" w14:textId="44FEFEC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8D9634D" w14:textId="180FD56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6C35BA3" w14:textId="4C6C7FC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F9F4DD0" w14:textId="6DE7569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D78F6FD" w14:textId="32610F8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4A7F3E4" w14:textId="67A7823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A446391" w14:textId="11F746E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</w:tr>
      <w:tr w:rsidR="006A5E5C" w:rsidRPr="00F927AD" w14:paraId="344332DE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6A9E7FF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F361268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6CE16A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410A436" w14:textId="38842AF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D78531C" w14:textId="5EFE139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C190215" w14:textId="65B0AB0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671C036" w14:textId="0C5AF21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E7B6A1" w14:textId="2F74213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855FE41" w14:textId="1919394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607CD32" w14:textId="56605E8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457B8E0" w14:textId="5A1ED1C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5C4EAE" w14:textId="018D688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</w:tr>
      <w:tr w:rsidR="006A5E5C" w:rsidRPr="00F927AD" w14:paraId="0C534F94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1033755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36E72B3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Uyole 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33070E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3A28F9B" w14:textId="7A1F801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E6C2052" w14:textId="7F02896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520E306" w14:textId="0224D6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9B23320" w14:textId="3DDBE99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4601336" w14:textId="78E59B7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4CDEE7C" w14:textId="74495AC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B42EC27" w14:textId="4D7DC8C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6A7D97" w14:textId="45A4C2A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D60F992" w14:textId="5ACE14C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6A5E5C" w:rsidRPr="00F927AD" w14:paraId="51FBA6D4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32085DA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1BBF907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4D4CB2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78429A0" w14:textId="06747BC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43D9441" w14:textId="19DA666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96D2CC6" w14:textId="11B2D68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C5B7363" w14:textId="5E910A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664D12" w14:textId="2818128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EA7768C" w14:textId="2B8D24D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97B8584" w14:textId="3ED7DFC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2BDFCAF" w14:textId="1238C5D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D939658" w14:textId="3A1D99E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6A5E5C" w:rsidRPr="00F927AD" w14:paraId="38180228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E3BEC68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BE92002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arlevoi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7DB87A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71B12A9" w14:textId="02B382A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4A7BE46" w14:textId="308D5A7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23B7E4F" w14:textId="4DC6EE2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F6998B5" w14:textId="16F4D91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11422D5" w14:textId="0FCBE08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C891F5E" w14:textId="2E20BBC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38538C1" w14:textId="6C41644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8DF3BA1" w14:textId="242BAD1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6FF3819" w14:textId="7529236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</w:tr>
      <w:tr w:rsidR="006A5E5C" w:rsidRPr="00F927AD" w14:paraId="07AD6F61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C1781BD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CD8F4E4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37C8BD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91CC284" w14:textId="5A4BBF4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F5F2336" w14:textId="10FD3C6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FD69F9E" w14:textId="2BC7A2F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7B63171" w14:textId="3692CDB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39362A3" w14:textId="1FDBCBD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83BF5F5" w14:textId="616F7C7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F57A3D4" w14:textId="2246661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034BE2D" w14:textId="675491E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270AD1A" w14:textId="110C075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</w:tr>
      <w:tr w:rsidR="006A5E5C" w:rsidRPr="00F927AD" w14:paraId="59C7CC26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239680CE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FD82AE3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elian 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F22E52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FE7A9D3" w14:textId="7659E8F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56AD9AD" w14:textId="73C4B32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F2D7A0B" w14:textId="1CC5FF7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EAFDAAD" w14:textId="43648AA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B650127" w14:textId="59EAC44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CEA1AFE" w14:textId="118DA70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1A7CB5" w14:textId="4096712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F2EFE19" w14:textId="06BBC46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8D6F6D3" w14:textId="6CB89E7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</w:tr>
      <w:tr w:rsidR="006A5E5C" w:rsidRPr="00F927AD" w14:paraId="14C0C03B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0EFC34A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923E6E4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5DA015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FD304A5" w14:textId="73926B7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65FE90" w14:textId="3A69F567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CE3C53C" w14:textId="72E5F60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912706D" w14:textId="4A91A43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36FF970" w14:textId="7B426B8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9C1107B" w14:textId="7707A09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EA233DF" w14:textId="1D52D39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ACCF26" w14:textId="0FA1DDD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393B62D" w14:textId="4357982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6A5E5C" w:rsidRPr="00F927AD" w14:paraId="6D859B58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19B4FC8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E5075E8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acrament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C845B5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127177A" w14:textId="6CB0024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3BCA4BA" w14:textId="1027A27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7081B5B" w14:textId="033DF2B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D0E5D36" w14:textId="76F263D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B1A8A80" w14:textId="4687D1A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4403EF2" w14:textId="502EAB9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FBB99DC" w14:textId="557BA07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B0A85DC" w14:textId="5E11F5B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DBE02FE" w14:textId="7384396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</w:tr>
      <w:tr w:rsidR="006A5E5C" w:rsidRPr="00F927AD" w14:paraId="599F1DDE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9A56D57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A606B83" w14:textId="77777777" w:rsidR="006A5E5C" w:rsidRPr="00F927AD" w:rsidRDefault="006A5E5C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095051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05AF119" w14:textId="48C2DA8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BDFEC01" w14:textId="1E1C04F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86DB209" w14:textId="6420267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353AF41" w14:textId="0624B81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C771BFD" w14:textId="7EA1F46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079AEC7" w14:textId="5DE96EB2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732B121" w14:textId="4863E31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EC2189A" w14:textId="55B4ED7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736BA8B" w14:textId="7147D94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6A5E5C" w:rsidRPr="00F927AD" w14:paraId="1F82CF53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849B067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1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E0148B1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24E9002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AF7712C" w14:textId="7724C52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1BD73A9" w14:textId="3B4588B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C0AE999" w14:textId="1C03DD8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9B045D5" w14:textId="3299A5F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A73DF83" w14:textId="6ABFF30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A5263FB" w14:textId="4BC015E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D2614A" w14:textId="3B0CE23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2EB03D6" w14:textId="1761DB2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FF0C2C" w14:textId="1C59075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</w:tr>
      <w:tr w:rsidR="006A5E5C" w:rsidRPr="00F927AD" w14:paraId="6407F409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85866BC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26A345A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675CD9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B61F048" w14:textId="782B6949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74BF950" w14:textId="73A8E37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8A82EFB" w14:textId="7D41F8F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71F2082" w14:textId="4B813B4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02F0673" w14:textId="60DBC09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71740D9" w14:textId="6B2EF6E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21F7ADC" w14:textId="78505763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CB8FBFA" w14:textId="7FB6EB1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FA7662F" w14:textId="6EBBB3CB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6A5E5C" w:rsidRPr="00F927AD" w14:paraId="5FFA2E04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2029EABE" w14:textId="66A3675B" w:rsidR="006A5E5C" w:rsidRPr="00F927AD" w:rsidRDefault="00D03AED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6A5E5C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031F3CF7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727D36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33A6447" w14:textId="34730610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225B23D" w14:textId="36BC8BC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B339BB6" w14:textId="71EDF38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5E96EE2" w14:textId="37CC6D0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74F9ECE" w14:textId="69793C2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48C225A" w14:textId="03C1D44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F0E7E30" w14:textId="7AE7A0D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0BA059" w14:textId="3713CB5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B1356EA" w14:textId="31ED5C9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5E5C" w:rsidRPr="00F927AD" w14:paraId="356C6B21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BC43595" w14:textId="77777777" w:rsidR="006A5E5C" w:rsidRPr="00F927AD" w:rsidRDefault="006A5E5C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1485EB5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0662DD4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AF90351" w14:textId="3BBC670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E012A71" w14:textId="7A4C42F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DC62019" w14:textId="50A4F08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4CA19E6" w14:textId="3880B6D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8507CF2" w14:textId="6B0553F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2D63B6F" w14:textId="3DFA819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B30444" w14:textId="793BFF7A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1B770C2" w14:textId="0D6D17DC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6D83F6" w14:textId="7A070C8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5E5C" w:rsidRPr="00F927AD" w14:paraId="3F073D57" w14:textId="77777777" w:rsidTr="00132492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B56A702" w14:textId="09CAB689" w:rsidR="006A5E5C" w:rsidRPr="00F927AD" w:rsidRDefault="00D03AED" w:rsidP="00F833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6A5E5C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651BF48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sindi yello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2418E7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8DC3767" w14:textId="45CA7CB8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34629F6" w14:textId="5AB2C5FD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5C4770A" w14:textId="62ACBE4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D17AF12" w14:textId="3911436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A429B8" w14:textId="4AFD72F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4E14C23" w14:textId="4E4A3BB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232C1D2" w14:textId="0DC4EE8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42465D" w14:textId="2D39166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9925D04" w14:textId="7B79D11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5E5C" w:rsidRPr="00F927AD" w14:paraId="337ED23B" w14:textId="77777777" w:rsidTr="00132492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3C9191C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4D50D3B" w14:textId="77777777" w:rsidR="006A5E5C" w:rsidRPr="00F927AD" w:rsidRDefault="006A5E5C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6963E8" w14:textId="77777777" w:rsidR="006A5E5C" w:rsidRPr="00F927AD" w:rsidRDefault="006A5E5C" w:rsidP="00B04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22A7C19" w14:textId="041F899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2E78322" w14:textId="17627246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69E5DBC" w14:textId="180C1245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47EB97D" w14:textId="0961DA6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C9E9FC2" w14:textId="537F350F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C639844" w14:textId="10E2E994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3D543E1" w14:textId="56FF404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79A01D4" w14:textId="021E6D0E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A44FBDB" w14:textId="0B585FD1" w:rsidR="006A5E5C" w:rsidRPr="00F927AD" w:rsidRDefault="006A5E5C" w:rsidP="00B044C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6FA260C" w14:textId="6ACBE1E3" w:rsidR="00D771A5" w:rsidRPr="00F927AD" w:rsidRDefault="00D771A5" w:rsidP="00D771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A5A63F" w14:textId="2FE77E34" w:rsidR="00D771A5" w:rsidRPr="00F927AD" w:rsidRDefault="00D771A5" w:rsidP="00D771A5">
      <w:pPr>
        <w:jc w:val="both"/>
        <w:rPr>
          <w:rFonts w:ascii="Times New Roman" w:hAnsi="Times New Roman" w:cs="Times New Roman"/>
        </w:rPr>
      </w:pPr>
    </w:p>
    <w:p w14:paraId="5EE15706" w14:textId="05D45B9F" w:rsidR="00D771A5" w:rsidRPr="00F927AD" w:rsidRDefault="00D771A5" w:rsidP="00D771A5">
      <w:pPr>
        <w:jc w:val="both"/>
        <w:rPr>
          <w:rFonts w:ascii="Times New Roman" w:hAnsi="Times New Roman" w:cs="Times New Roman"/>
        </w:rPr>
      </w:pPr>
    </w:p>
    <w:p w14:paraId="3DFBBC68" w14:textId="77777777" w:rsidR="00672FD4" w:rsidRPr="00F927AD" w:rsidRDefault="00672FD4" w:rsidP="00D771A5">
      <w:pPr>
        <w:pStyle w:val="Caption"/>
        <w:jc w:val="both"/>
      </w:pPr>
    </w:p>
    <w:p w14:paraId="72CD924E" w14:textId="77777777" w:rsidR="00672FD4" w:rsidRPr="00F927AD" w:rsidRDefault="00672FD4" w:rsidP="00D771A5">
      <w:pPr>
        <w:pStyle w:val="Caption"/>
        <w:jc w:val="both"/>
      </w:pPr>
    </w:p>
    <w:p w14:paraId="724B9ECF" w14:textId="77777777" w:rsidR="00672FD4" w:rsidRPr="00F927AD" w:rsidRDefault="00672FD4" w:rsidP="00D771A5">
      <w:pPr>
        <w:pStyle w:val="Caption"/>
        <w:jc w:val="both"/>
      </w:pPr>
    </w:p>
    <w:p w14:paraId="755BC60E" w14:textId="77777777" w:rsidR="00672FD4" w:rsidRPr="00F927AD" w:rsidRDefault="00672FD4" w:rsidP="00D771A5">
      <w:pPr>
        <w:pStyle w:val="Caption"/>
        <w:jc w:val="both"/>
      </w:pPr>
    </w:p>
    <w:p w14:paraId="4E97876B" w14:textId="77777777" w:rsidR="00672FD4" w:rsidRPr="00F927AD" w:rsidRDefault="00672FD4" w:rsidP="00D771A5">
      <w:pPr>
        <w:pStyle w:val="Caption"/>
        <w:jc w:val="both"/>
      </w:pPr>
    </w:p>
    <w:p w14:paraId="0BADC718" w14:textId="77777777" w:rsidR="00672FD4" w:rsidRPr="00F927AD" w:rsidRDefault="00672FD4" w:rsidP="00D771A5">
      <w:pPr>
        <w:pStyle w:val="Caption"/>
        <w:jc w:val="both"/>
      </w:pPr>
    </w:p>
    <w:p w14:paraId="4B3F8F5D" w14:textId="77777777" w:rsidR="00672FD4" w:rsidRPr="00F927AD" w:rsidRDefault="00672FD4" w:rsidP="00D771A5">
      <w:pPr>
        <w:pStyle w:val="Caption"/>
        <w:jc w:val="both"/>
      </w:pPr>
    </w:p>
    <w:p w14:paraId="1EBD487B" w14:textId="77777777" w:rsidR="00672FD4" w:rsidRPr="00F927AD" w:rsidRDefault="00672FD4" w:rsidP="00D771A5">
      <w:pPr>
        <w:pStyle w:val="Caption"/>
        <w:jc w:val="both"/>
      </w:pPr>
    </w:p>
    <w:p w14:paraId="32108092" w14:textId="77777777" w:rsidR="00672FD4" w:rsidRPr="00F927AD" w:rsidRDefault="00672FD4" w:rsidP="00D771A5">
      <w:pPr>
        <w:pStyle w:val="Caption"/>
        <w:jc w:val="both"/>
      </w:pPr>
    </w:p>
    <w:p w14:paraId="18D75E34" w14:textId="77777777" w:rsidR="00672FD4" w:rsidRPr="00F927AD" w:rsidRDefault="00672FD4" w:rsidP="00D771A5">
      <w:pPr>
        <w:pStyle w:val="Caption"/>
        <w:jc w:val="both"/>
      </w:pPr>
    </w:p>
    <w:p w14:paraId="1F15E374" w14:textId="77777777" w:rsidR="00672FD4" w:rsidRPr="00F927AD" w:rsidRDefault="00672FD4" w:rsidP="00D771A5">
      <w:pPr>
        <w:pStyle w:val="Caption"/>
        <w:jc w:val="both"/>
      </w:pPr>
    </w:p>
    <w:p w14:paraId="5BD66579" w14:textId="77777777" w:rsidR="00672FD4" w:rsidRPr="00F927AD" w:rsidRDefault="00672FD4" w:rsidP="00D771A5">
      <w:pPr>
        <w:pStyle w:val="Caption"/>
        <w:jc w:val="both"/>
      </w:pPr>
    </w:p>
    <w:p w14:paraId="4DDCBC8C" w14:textId="77777777" w:rsidR="00672FD4" w:rsidRPr="00F927AD" w:rsidRDefault="00672FD4" w:rsidP="00D771A5">
      <w:pPr>
        <w:pStyle w:val="Caption"/>
        <w:jc w:val="both"/>
      </w:pPr>
    </w:p>
    <w:p w14:paraId="63785BBB" w14:textId="3F7197C9" w:rsidR="00D771A5" w:rsidRPr="00F927AD" w:rsidRDefault="000727AC" w:rsidP="00C44E8E">
      <w:pPr>
        <w:pStyle w:val="Caption"/>
        <w:jc w:val="both"/>
        <w:rPr>
          <w:b w:val="0"/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="00D771A5" w:rsidRPr="00F927AD">
        <w:rPr>
          <w:sz w:val="20"/>
          <w:szCs w:val="20"/>
        </w:rPr>
        <w:t>Table S</w:t>
      </w:r>
      <w:r w:rsidR="00F14D59">
        <w:rPr>
          <w:sz w:val="20"/>
          <w:szCs w:val="20"/>
        </w:rPr>
        <w:t>4</w:t>
      </w:r>
      <w:r w:rsidR="00C44E8E">
        <w:rPr>
          <w:sz w:val="20"/>
          <w:szCs w:val="20"/>
        </w:rPr>
        <w:t>.</w:t>
      </w:r>
      <w:r w:rsidR="00D771A5" w:rsidRPr="00F927AD">
        <w:rPr>
          <w:sz w:val="20"/>
          <w:szCs w:val="20"/>
        </w:rPr>
        <w:t xml:space="preserve"> </w:t>
      </w:r>
      <w:r w:rsidR="00D771A5" w:rsidRPr="00F927AD">
        <w:rPr>
          <w:b w:val="0"/>
          <w:sz w:val="20"/>
          <w:szCs w:val="20"/>
        </w:rPr>
        <w:t>Genotype means for water uptake (%) of the common bean accessions evaluated at the nine on-farm locations during the 2015 and 2016 field seasons in Uganda</w:t>
      </w:r>
      <w:r w:rsidR="00C44E8E">
        <w:rPr>
          <w:b w:val="0"/>
          <w:sz w:val="20"/>
          <w:szCs w:val="20"/>
        </w:rPr>
        <w:t>.</w:t>
      </w:r>
    </w:p>
    <w:p w14:paraId="046F9734" w14:textId="77777777" w:rsidR="00D771A5" w:rsidRPr="00F927AD" w:rsidRDefault="00D771A5" w:rsidP="00D771A5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890"/>
        <w:gridCol w:w="990"/>
        <w:gridCol w:w="1265"/>
        <w:gridCol w:w="1082"/>
        <w:gridCol w:w="1069"/>
        <w:gridCol w:w="915"/>
        <w:gridCol w:w="915"/>
        <w:gridCol w:w="914"/>
        <w:gridCol w:w="915"/>
        <w:gridCol w:w="915"/>
        <w:gridCol w:w="915"/>
      </w:tblGrid>
      <w:tr w:rsidR="00767F86" w:rsidRPr="00F927AD" w14:paraId="69868C6E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80868F4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cod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05AF21ED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nam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AB526F0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9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FC02634" w14:textId="777A36BC" w:rsidR="00767F86" w:rsidRPr="00F927AD" w:rsidRDefault="00767F86" w:rsidP="00767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Location code</w:t>
            </w:r>
          </w:p>
        </w:tc>
      </w:tr>
      <w:tr w:rsidR="00767F86" w:rsidRPr="00F927AD" w14:paraId="1CD205E7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9C6353F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3F59131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ED006CE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DA1C601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23604E8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2D670B87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5320C50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C0F43D6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0AA3C5E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DDA8A8A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4017FF0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895FB2F" w14:textId="7777777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</w:tr>
      <w:tr w:rsidR="00767F86" w:rsidRPr="00F927AD" w14:paraId="36D246CC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03941DD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FA0980B" w14:textId="0604DCCD" w:rsidR="00767F86" w:rsidRPr="00F927AD" w:rsidRDefault="00ED3F4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F49">
              <w:rPr>
                <w:rFonts w:ascii="Times New Roman" w:hAnsi="Times New Roman" w:cs="Times New Roman"/>
                <w:sz w:val="20"/>
                <w:szCs w:val="20"/>
              </w:rPr>
              <w:t>Blanco Fanesquer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F5D940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89C64CF" w14:textId="10D896C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3.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2D43D14" w14:textId="1C521C6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33806FB" w14:textId="4EA2AC5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7706F14" w14:textId="04D8826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F6205F8" w14:textId="2D93CFF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E8BD24F" w14:textId="4818B38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5100B06" w14:textId="714ED08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383B56D" w14:textId="1CB9182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ED4050B" w14:textId="518FE97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8</w:t>
            </w:r>
          </w:p>
        </w:tc>
      </w:tr>
      <w:tr w:rsidR="00767F86" w:rsidRPr="00F927AD" w14:paraId="0EB68396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BF2C4BF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B72958C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E0049C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E1DAC1E" w14:textId="233F368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360AD66" w14:textId="3ACC6B7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EE90C3A" w14:textId="760413D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86F5BF" w14:textId="7E2E23B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8E70B6" w14:textId="3A6DA97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C86C52B" w14:textId="6097045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46CE4C" w14:textId="388782B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C6524FB" w14:textId="15A54DF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F489630" w14:textId="10FB60D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</w:p>
        </w:tc>
      </w:tr>
      <w:tr w:rsidR="00767F86" w:rsidRPr="00F927AD" w14:paraId="252A365B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AE2C44C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89150EE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Ervilh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DA9294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136029F" w14:textId="2098C32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6.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00F52D8" w14:textId="7FCF596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6EA1471" w14:textId="3FECF8C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1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D1F0314" w14:textId="3748C94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9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9C5C971" w14:textId="418D0BE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1.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3CDD036" w14:textId="6850BBA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9B9917E" w14:textId="3ABC734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F0F5B7F" w14:textId="117F0BE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361757" w14:textId="0CD0006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</w:tr>
      <w:tr w:rsidR="00767F86" w:rsidRPr="00F927AD" w14:paraId="7C56356C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F73FB0D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F731230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8DADED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2564BEA" w14:textId="574EBD8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3AB42BA" w14:textId="3BB4A95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C2B9090" w14:textId="2BD336D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E55F0F4" w14:textId="41F8B01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209983C" w14:textId="5465556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521F63C" w14:textId="6870603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2F03DBA" w14:textId="0C3FDF6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57CF1EC" w14:textId="6C68EA4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559AD33" w14:textId="27DE3D1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</w:tr>
      <w:tr w:rsidR="00767F86" w:rsidRPr="00F927AD" w14:paraId="127854ED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24C5D68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6A82B49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I5275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915474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E61C42C" w14:textId="20DE2C4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7AFCA9E" w14:textId="7313761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DFCC1F9" w14:textId="3DD9554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4AA5E99" w14:textId="1997B54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6FBF835" w14:textId="007B294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B6E0749" w14:textId="72821F4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71A4314" w14:textId="2CFAFAC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58C1BA7" w14:textId="536E94F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0D90C9" w14:textId="62915F2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2</w:t>
            </w:r>
          </w:p>
        </w:tc>
      </w:tr>
      <w:tr w:rsidR="00767F86" w:rsidRPr="00F927AD" w14:paraId="24686BD4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D5EBCC6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67CC602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C4F88C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E7FC0B7" w14:textId="48D384D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6110C9D" w14:textId="2DA54D4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71DBEAC" w14:textId="2F40C0C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B28ABF1" w14:textId="1544F7C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2592620" w14:textId="59EF344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11870D7" w14:textId="30723D2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1ADD26E" w14:textId="4CE9BDB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6E9636" w14:textId="1AB24E6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855DB2" w14:textId="0AC6956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</w:tr>
      <w:tr w:rsidR="00767F86" w:rsidRPr="00F927AD" w14:paraId="72352CEC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54FD68B9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8A770B4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eb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9B67A7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6E46FB2" w14:textId="4E384EF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49DED6F" w14:textId="6D2591C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9AA9923" w14:textId="63CB12B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C19713" w14:textId="766E8B5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DCD990E" w14:textId="035467A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375902B" w14:textId="786C2BD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28928B" w14:textId="37D7B17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F8ABEED" w14:textId="393DD30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8CB8189" w14:textId="41A4612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</w:p>
        </w:tc>
      </w:tr>
      <w:tr w:rsidR="00767F86" w:rsidRPr="00F927AD" w14:paraId="425A46D2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D0956DC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A56434F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61249D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BC658A0" w14:textId="4FC6841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342D7CE" w14:textId="1F9D4F6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65DBFF9" w14:textId="551C4BD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59A6788" w14:textId="09E35F6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82AF77" w14:textId="139488F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39220A6" w14:textId="209279C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7FB77E4" w14:textId="5E4ACCA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333BC6" w14:textId="5046803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88DB84" w14:textId="3F1E4ED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6</w:t>
            </w:r>
          </w:p>
        </w:tc>
      </w:tr>
      <w:tr w:rsidR="00767F86" w:rsidRPr="00F927AD" w14:paraId="7F82D3FF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C5BC766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07FD571F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marel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03E32E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92F27EA" w14:textId="2D816D2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11B0B6E" w14:textId="05CBA34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592697A" w14:textId="52A631A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E56A73" w14:textId="6AE0AEA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831A4A7" w14:textId="77118EC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3868392" w14:textId="59463C2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A7236E7" w14:textId="6EEB697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AB124F8" w14:textId="59B7653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8E40AE6" w14:textId="31C716E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767F86" w:rsidRPr="00F927AD" w14:paraId="4CEE8DAA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90BD18D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572E810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3D7F7D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6509170" w14:textId="011B1FB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BE843EA" w14:textId="7BF840D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88233C4" w14:textId="352BE41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6088BD2" w14:textId="58354EE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0E8B1D0" w14:textId="20F042A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9FA26B8" w14:textId="69B9057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CAC367D" w14:textId="1E3CC97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B3247E" w14:textId="7D2BE22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8BA967" w14:textId="16ED3AD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</w:tr>
      <w:tr w:rsidR="00767F86" w:rsidRPr="00F927AD" w14:paraId="5B85C687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6BD83E7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F7A2A41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alas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B3EAD5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D44EACF" w14:textId="2B62DE7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7F0E3BC" w14:textId="4DE6E57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F5D89A7" w14:textId="675F211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27683CA" w14:textId="3FC1F29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7AAB818" w14:textId="115DE5E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B655725" w14:textId="03F3CA0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9CD0BF9" w14:textId="7C01473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5107BB" w14:textId="7F89B78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A25438" w14:textId="57037DC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</w:tr>
      <w:tr w:rsidR="00767F86" w:rsidRPr="00F927AD" w14:paraId="1C3A502D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61E0F3F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A3BB46F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85EA48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F798B78" w14:textId="3C52EAE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4E86718" w14:textId="56B0D9D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2C7B7CC" w14:textId="1A7905E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2E2C9CD" w14:textId="011A7C4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649C43" w14:textId="35DC23B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BCB7833" w14:textId="5244EFB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7CF2FC5" w14:textId="23278D7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26859FA" w14:textId="5F46D03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850BB9E" w14:textId="3EB69B0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</w:tr>
      <w:tr w:rsidR="00767F86" w:rsidRPr="00F927AD" w14:paraId="1EBB9BC2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4229589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DCF4B50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Rozi Kok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890BC9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896020D" w14:textId="7F291C6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DD97302" w14:textId="5407948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A1DD5BD" w14:textId="0E2A8E9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59D8E7A" w14:textId="708C132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86F977E" w14:textId="2910313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C1386F3" w14:textId="7B0AC0F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42D11BC" w14:textId="6C7CFE7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0E4400" w14:textId="487A858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E535A4A" w14:textId="595ED99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0.2</w:t>
            </w:r>
          </w:p>
        </w:tc>
      </w:tr>
      <w:tr w:rsidR="00767F86" w:rsidRPr="00F927AD" w14:paraId="4C29DB5C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E531E8C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5C795C1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C91676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16F5E65" w14:textId="121D251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8852501" w14:textId="2C67203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6E968CF" w14:textId="70819DD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366B80D" w14:textId="1B84F8A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6AF7EF3" w14:textId="689ACCC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5A5FAE7" w14:textId="6B8A16C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976CD3" w14:textId="7CBBD2B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B36AC9F" w14:textId="631EC3E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894507" w14:textId="1A2F6AA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</w:tr>
      <w:tr w:rsidR="00767F86" w:rsidRPr="00F927AD" w14:paraId="248124F3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CD12CA3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FAA6FB5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ija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8C74C1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F67EFA5" w14:textId="2938893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1617D7B" w14:textId="020A6E3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417D124" w14:textId="5FD7BF4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0BF3CC6" w14:textId="3E007B4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38B6AF2" w14:textId="0A94F80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69298C9" w14:textId="6ECED0F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0FC2CD0" w14:textId="1BFF06A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500094" w14:textId="7919ABB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932FF84" w14:textId="4BFB79A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</w:tr>
      <w:tr w:rsidR="00767F86" w:rsidRPr="00F927AD" w14:paraId="60A581B6" w14:textId="77777777" w:rsidTr="002C16C4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9734863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6ACA3BB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120564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665999A" w14:textId="1DAA739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2C2A5B4" w14:textId="51082DC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05BAE7F" w14:textId="47A0B17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842429D" w14:textId="59261F3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0239E7" w14:textId="3F7A5D5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D744DF2" w14:textId="1457745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DF4701" w14:textId="7594C54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DB3E894" w14:textId="39CB678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9EE28F2" w14:textId="40102FB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</w:tr>
      <w:tr w:rsidR="00767F86" w:rsidRPr="00F927AD" w14:paraId="1576D5E5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86E0CFE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40F53900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Vazon 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988ED7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9AC9FC6" w14:textId="4A4C604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E7A6EAF" w14:textId="169894E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9F4FDCC" w14:textId="224F5C4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6B96D3A" w14:textId="68A425C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A0160C" w14:textId="6262863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27AAB3E" w14:textId="46E188A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7083E0A" w14:textId="1B564F3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24101A4" w14:textId="1C8E50E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2E8BBBB" w14:textId="678D05B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</w:tr>
      <w:tr w:rsidR="00767F86" w:rsidRPr="00F927AD" w14:paraId="422B16D2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AF86752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6A05FF2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8DB8BC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4F4B47A" w14:textId="430FD31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ABC7E4B" w14:textId="4637E2A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C45DDA6" w14:textId="014DC06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F54F5B2" w14:textId="76A731D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9627B54" w14:textId="59F3973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2221697" w14:textId="63B3967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0C966DD" w14:textId="5B47A65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97BF51E" w14:textId="2D00650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37748A7" w14:textId="3241613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4</w:t>
            </w:r>
          </w:p>
        </w:tc>
      </w:tr>
      <w:tr w:rsidR="00767F86" w:rsidRPr="00F927AD" w14:paraId="48067CF2" w14:textId="77777777" w:rsidTr="002C16C4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A173C5A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3872F5CE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R0737-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4CA0A6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FBBDEB6" w14:textId="73B9394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55BE73A" w14:textId="278A93E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1C26056" w14:textId="3BDCC5F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8F66291" w14:textId="415CF2D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F30054F" w14:textId="0C2A500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0486DC2" w14:textId="2856D3B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5A77EF2" w14:textId="16A4984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5BDF117" w14:textId="0E456FB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2D6DDC4" w14:textId="7BD577D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0.3</w:t>
            </w:r>
          </w:p>
        </w:tc>
      </w:tr>
      <w:tr w:rsidR="00767F86" w:rsidRPr="00F927AD" w14:paraId="13AD741B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3BF43A76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373A5F3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B21007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81DB197" w14:textId="0429D7E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632A78D" w14:textId="173BDDB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052A0D2" w14:textId="41A1879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CF04E8A" w14:textId="4C81C11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A01CB17" w14:textId="33CDA0B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1D90BB8" w14:textId="1D1F1D8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EA36DEE" w14:textId="3F0E17E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EBD265E" w14:textId="4A77E82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975B4FF" w14:textId="5B0C381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767F86" w:rsidRPr="00F927AD" w14:paraId="1B8D7A9F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004BDEA5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9A90135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idungu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A040F8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5E955EB" w14:textId="260385A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391DA75" w14:textId="2054A2E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D769C48" w14:textId="5325E53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A5677EF" w14:textId="01C506E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243D660" w14:textId="415C08D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F8416D0" w14:textId="1021C24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6BFFCD" w14:textId="6369A48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F415E4C" w14:textId="387044C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9CB6925" w14:textId="3222479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767F86" w:rsidRPr="00F927AD" w14:paraId="0F3FB1F6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DA5F8DC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348D443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03B4A1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535575C" w14:textId="605E622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A655137" w14:textId="355A88E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BE9A14B" w14:textId="1A3ABD1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DD8CE4" w14:textId="1CB5C8B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A72EE15" w14:textId="64147AC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6245ACA" w14:textId="31FD8BD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BBBFC4E" w14:textId="37FB4E2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5CB1F2B" w14:textId="74855CF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C777E92" w14:textId="72C3BFA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</w:tr>
      <w:tr w:rsidR="00767F86" w:rsidRPr="00F927AD" w14:paraId="737228F8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199AD4DB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63E488A8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Uyole 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5B9096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0C6B87D" w14:textId="2503334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2A05FC4" w14:textId="06C40CC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D869932" w14:textId="318E0D9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B01FCE" w14:textId="30FE5ED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2C0F96E" w14:textId="5BE34E2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02DB167" w14:textId="6C13406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3FB77FC" w14:textId="7E54533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136E7E6" w14:textId="725E03E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26B24DE" w14:textId="218050B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</w:tr>
      <w:tr w:rsidR="00767F86" w:rsidRPr="00F927AD" w14:paraId="2966AA2B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D9AA781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3118F1FB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07F63D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D7E43A6" w14:textId="39B5B70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FF607B4" w14:textId="21F614A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C925A69" w14:textId="799C84E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A335B3" w14:textId="732C4DF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14FFFC6" w14:textId="20CAB0A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514306A" w14:textId="7D844EA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292120C" w14:textId="7D0D6D6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8CB3166" w14:textId="4C3ED8F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632E421" w14:textId="7FDBD2D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767F86" w:rsidRPr="00F927AD" w14:paraId="30584069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629B07D7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088A33C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arlevoi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EB36B9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E9F2FDA" w14:textId="08558B6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BFB6D1B" w14:textId="4F05076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7954D0C" w14:textId="57C5EEC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B98D97" w14:textId="45134C4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2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A79B796" w14:textId="65AD106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A84FE9D" w14:textId="5CFEF9F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7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B289018" w14:textId="737BD0A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E2CD85C" w14:textId="1F06A25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97533FD" w14:textId="183522A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6</w:t>
            </w:r>
          </w:p>
        </w:tc>
      </w:tr>
      <w:tr w:rsidR="00767F86" w:rsidRPr="00F927AD" w14:paraId="484CC9DB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44ABCB45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DA1E8B7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69755F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3C87C87" w14:textId="593195C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5E17AA" w14:textId="523B5F0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DBEBFAF" w14:textId="2382FF9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9CC57D8" w14:textId="7937ACB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F52C6F1" w14:textId="41731B8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5A704B5" w14:textId="283093D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36C8905" w14:textId="436619D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5D1428E" w14:textId="79B2914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7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7F33532" w14:textId="33C10DE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4.2</w:t>
            </w:r>
          </w:p>
        </w:tc>
      </w:tr>
      <w:tr w:rsidR="00767F86" w:rsidRPr="00F927AD" w14:paraId="2804F205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44E8B8CA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2F05FC3E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elian 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AAAEB8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5FD744E" w14:textId="7F01165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763954D" w14:textId="29F471C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2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26370F6" w14:textId="144A29F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BF13382" w14:textId="707561E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51C72A" w14:textId="32575E7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F5264EE" w14:textId="6C20357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6F6F406" w14:textId="0E7C264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AFC63DF" w14:textId="05704D2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F9025C0" w14:textId="3352000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</w:tr>
      <w:tr w:rsidR="00767F86" w:rsidRPr="00F927AD" w14:paraId="64A396B5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60C5774A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27E4B0C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11B3D3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C2C5C6D" w14:textId="733DA04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CE292F8" w14:textId="7AC2779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B2D17F8" w14:textId="42118E4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BFD8A2B" w14:textId="60EEF56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8AA5DE1" w14:textId="5946F7A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AE03470" w14:textId="2AAB68B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6489343" w14:textId="0C4C5EB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94664BC" w14:textId="36A1FB2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932948" w14:textId="5954E87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2</w:t>
            </w:r>
          </w:p>
        </w:tc>
      </w:tr>
      <w:tr w:rsidR="00767F86" w:rsidRPr="00F927AD" w14:paraId="2F4B2F3C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2D978CA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BFBD1D3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acrament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AD499F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0EE148E" w14:textId="057C3EA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897637B" w14:textId="28DE859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2D01BA2" w14:textId="2144E11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7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4C0E74D" w14:textId="0A35BC1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7763975" w14:textId="280EEB7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D871818" w14:textId="36A7B00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5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2B41B58" w14:textId="1CD1AB3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89FBE0" w14:textId="17AB2DA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2909258" w14:textId="26698C4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2</w:t>
            </w:r>
          </w:p>
        </w:tc>
      </w:tr>
      <w:tr w:rsidR="00767F86" w:rsidRPr="00F927AD" w14:paraId="3BCE473A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725FCE9C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60863141" w14:textId="77777777" w:rsidR="00767F86" w:rsidRPr="00F927AD" w:rsidRDefault="00767F86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1C6AC0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837FCF3" w14:textId="757D38C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8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6EFCEC4" w14:textId="1E4B333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8DC22E6" w14:textId="1184933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8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033A866" w14:textId="59C53CE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8D0188A" w14:textId="408A796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24A248D" w14:textId="1D9B65C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68F476" w14:textId="5C68ACB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2773865" w14:textId="54FF03E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2BB7042" w14:textId="64A1906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</w:tr>
      <w:tr w:rsidR="00767F86" w:rsidRPr="00F927AD" w14:paraId="5BF9B2C5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738F5F33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16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5E440D47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BE5068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71F8A09" w14:textId="7BD2508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FFF569C" w14:textId="579BF88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1AA6242" w14:textId="7704EC8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8851AC" w14:textId="681C2CA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8B20934" w14:textId="7C8AC69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117E1EF" w14:textId="66B284A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438A0E" w14:textId="36B61AD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6141B39" w14:textId="01428B2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C650EE8" w14:textId="3119A44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767F86" w:rsidRPr="00F927AD" w14:paraId="12CC300E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154C1D44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40B6A2F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F5548E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2B9B05E" w14:textId="687F780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8AFC564" w14:textId="3691E91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A344C7F" w14:textId="24EF8A8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3675C56" w14:textId="1BEAC4C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4E0B90" w14:textId="72F2970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01E4F42" w14:textId="3681CD8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5D35670" w14:textId="0331168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7A8011F" w14:textId="41F1205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33FD49C" w14:textId="321D97C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</w:tr>
      <w:tr w:rsidR="00767F86" w:rsidRPr="00F927AD" w14:paraId="0148A06F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E5C3239" w14:textId="1891604B" w:rsidR="00767F86" w:rsidRPr="00F927AD" w:rsidRDefault="00D03AED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767F86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71FF83D4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715506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0D7AE83" w14:textId="2B5843E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D4E7748" w14:textId="018A23A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642FEFD" w14:textId="20F9C9C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33D22A1" w14:textId="188C27F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B66318F" w14:textId="5F98DCA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A882832" w14:textId="2CB76C45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47AF090" w14:textId="0FA60F5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B6B9B75" w14:textId="5A73C01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37947F" w14:textId="345415B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7F86" w:rsidRPr="00F927AD" w14:paraId="2178D647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A3F8310" w14:textId="77777777" w:rsidR="00767F86" w:rsidRPr="00F927AD" w:rsidRDefault="00767F86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193D441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42A5F2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AE4F0B5" w14:textId="7430A43D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BF327A5" w14:textId="2B85DFC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A44C141" w14:textId="29BF771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AB6AC10" w14:textId="53E6EE0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CF3A64C" w14:textId="0655EF47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A3F8C32" w14:textId="13C168F0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2F24B28" w14:textId="58CC423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43A1413" w14:textId="259D1B8F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320EEE1" w14:textId="18D0F8D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7F86" w:rsidRPr="00F927AD" w14:paraId="392505EC" w14:textId="77777777" w:rsidTr="00170BB3">
        <w:tc>
          <w:tcPr>
            <w:tcW w:w="1165" w:type="dxa"/>
            <w:vMerge w:val="restart"/>
            <w:tcBorders>
              <w:top w:val="single" w:sz="4" w:space="0" w:color="auto"/>
            </w:tcBorders>
          </w:tcPr>
          <w:p w14:paraId="33C11F8A" w14:textId="368F8326" w:rsidR="00767F86" w:rsidRPr="00F927AD" w:rsidRDefault="00D03AED" w:rsidP="0012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767F86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14:paraId="12E3AF07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sindi yello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BE545E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7B77628" w14:textId="0919BD6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43CDED5" w14:textId="49E6E50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E3D666C" w14:textId="3148A15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48F1D4B" w14:textId="629BAB79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1639AD8" w14:textId="0C0EFC4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53806B8" w14:textId="7DE378CE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16687CD" w14:textId="2F149092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5749DD7" w14:textId="1736F15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5D7F6D4" w14:textId="23E6821B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7F86" w:rsidRPr="00F927AD" w14:paraId="5165189B" w14:textId="77777777" w:rsidTr="00170BB3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5C60FF95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039D099" w14:textId="77777777" w:rsidR="00767F86" w:rsidRPr="00F927AD" w:rsidRDefault="00767F86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042C6A" w14:textId="77777777" w:rsidR="00767F86" w:rsidRPr="00F927AD" w:rsidRDefault="00767F86" w:rsidP="00250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C28A623" w14:textId="3B8330F1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E7A7F6F" w14:textId="39EC4B8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C777C52" w14:textId="4A628DB3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EE93C10" w14:textId="536ECBC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4B22FB2" w14:textId="6D255A8A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2DC7922" w14:textId="1A9E6AD4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1FF368" w14:textId="42FAF60C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7C99F65" w14:textId="31D4D5B8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CF4AB85" w14:textId="5D1A1C46" w:rsidR="00767F86" w:rsidRPr="00F927AD" w:rsidRDefault="00767F86" w:rsidP="00250D9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660AD7A" w14:textId="77777777" w:rsidR="00D771A5" w:rsidRPr="00F927AD" w:rsidRDefault="00D771A5" w:rsidP="00D771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CB9F74" w14:textId="24B103ED" w:rsidR="00D771A5" w:rsidRPr="00F927AD" w:rsidRDefault="00D771A5" w:rsidP="00D771A5">
      <w:pPr>
        <w:jc w:val="both"/>
        <w:rPr>
          <w:rFonts w:ascii="Times New Roman" w:hAnsi="Times New Roman" w:cs="Times New Roman"/>
        </w:rPr>
      </w:pPr>
    </w:p>
    <w:p w14:paraId="35F06C52" w14:textId="77777777" w:rsidR="00D771A5" w:rsidRPr="00F927AD" w:rsidRDefault="00D771A5" w:rsidP="00D771A5">
      <w:pPr>
        <w:jc w:val="both"/>
        <w:rPr>
          <w:rFonts w:ascii="Times New Roman" w:hAnsi="Times New Roman" w:cs="Times New Roman"/>
        </w:rPr>
      </w:pPr>
    </w:p>
    <w:p w14:paraId="5F994686" w14:textId="77777777" w:rsidR="00672FD4" w:rsidRPr="00F927AD" w:rsidRDefault="00672FD4" w:rsidP="00D771A5">
      <w:pPr>
        <w:pStyle w:val="Caption"/>
        <w:jc w:val="both"/>
      </w:pPr>
    </w:p>
    <w:p w14:paraId="4DC71117" w14:textId="77777777" w:rsidR="00672FD4" w:rsidRPr="00F927AD" w:rsidRDefault="00672FD4" w:rsidP="00D771A5">
      <w:pPr>
        <w:pStyle w:val="Caption"/>
        <w:jc w:val="both"/>
      </w:pPr>
    </w:p>
    <w:p w14:paraId="11161C60" w14:textId="77777777" w:rsidR="00672FD4" w:rsidRPr="00F927AD" w:rsidRDefault="00672FD4" w:rsidP="00D771A5">
      <w:pPr>
        <w:pStyle w:val="Caption"/>
        <w:jc w:val="both"/>
      </w:pPr>
    </w:p>
    <w:p w14:paraId="1D56A4AD" w14:textId="77777777" w:rsidR="00672FD4" w:rsidRPr="00F927AD" w:rsidRDefault="00672FD4" w:rsidP="00D771A5">
      <w:pPr>
        <w:pStyle w:val="Caption"/>
        <w:jc w:val="both"/>
      </w:pPr>
    </w:p>
    <w:p w14:paraId="11F04F53" w14:textId="77777777" w:rsidR="00672FD4" w:rsidRPr="00F927AD" w:rsidRDefault="00672FD4" w:rsidP="00D771A5">
      <w:pPr>
        <w:pStyle w:val="Caption"/>
        <w:jc w:val="both"/>
      </w:pPr>
    </w:p>
    <w:p w14:paraId="212E9C81" w14:textId="77777777" w:rsidR="00672FD4" w:rsidRPr="00F927AD" w:rsidRDefault="00672FD4" w:rsidP="00D771A5">
      <w:pPr>
        <w:pStyle w:val="Caption"/>
        <w:jc w:val="both"/>
      </w:pPr>
    </w:p>
    <w:p w14:paraId="157CD391" w14:textId="77777777" w:rsidR="00672FD4" w:rsidRPr="00F927AD" w:rsidRDefault="00672FD4" w:rsidP="00D771A5">
      <w:pPr>
        <w:pStyle w:val="Caption"/>
        <w:jc w:val="both"/>
      </w:pPr>
    </w:p>
    <w:p w14:paraId="0A999DD7" w14:textId="77777777" w:rsidR="00672FD4" w:rsidRPr="00F927AD" w:rsidRDefault="00672FD4" w:rsidP="00D771A5">
      <w:pPr>
        <w:pStyle w:val="Caption"/>
        <w:jc w:val="both"/>
      </w:pPr>
    </w:p>
    <w:p w14:paraId="019CE3AC" w14:textId="77777777" w:rsidR="00672FD4" w:rsidRPr="00F927AD" w:rsidRDefault="00672FD4" w:rsidP="00D771A5">
      <w:pPr>
        <w:pStyle w:val="Caption"/>
        <w:jc w:val="both"/>
      </w:pPr>
    </w:p>
    <w:p w14:paraId="1FDEC1F6" w14:textId="77777777" w:rsidR="00672FD4" w:rsidRPr="00F927AD" w:rsidRDefault="00672FD4" w:rsidP="00D771A5">
      <w:pPr>
        <w:pStyle w:val="Caption"/>
        <w:jc w:val="both"/>
      </w:pPr>
    </w:p>
    <w:p w14:paraId="52A035BE" w14:textId="77777777" w:rsidR="00672FD4" w:rsidRPr="00F927AD" w:rsidRDefault="00672FD4" w:rsidP="00D771A5">
      <w:pPr>
        <w:pStyle w:val="Caption"/>
        <w:jc w:val="both"/>
      </w:pPr>
    </w:p>
    <w:p w14:paraId="4C8F5F3C" w14:textId="77777777" w:rsidR="00672FD4" w:rsidRPr="00F927AD" w:rsidRDefault="00672FD4" w:rsidP="00D771A5">
      <w:pPr>
        <w:pStyle w:val="Caption"/>
        <w:jc w:val="both"/>
      </w:pPr>
    </w:p>
    <w:p w14:paraId="05E9B9F2" w14:textId="77777777" w:rsidR="00672FD4" w:rsidRPr="00F927AD" w:rsidRDefault="00672FD4" w:rsidP="00D771A5">
      <w:pPr>
        <w:pStyle w:val="Caption"/>
        <w:jc w:val="both"/>
      </w:pPr>
    </w:p>
    <w:p w14:paraId="043F645B" w14:textId="7CFFEE54" w:rsidR="00D771A5" w:rsidRPr="00F927AD" w:rsidRDefault="000727AC" w:rsidP="00C44E8E">
      <w:pPr>
        <w:pStyle w:val="Caption"/>
        <w:jc w:val="both"/>
        <w:rPr>
          <w:b w:val="0"/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="00D771A5" w:rsidRPr="00F927AD">
        <w:rPr>
          <w:sz w:val="20"/>
          <w:szCs w:val="20"/>
        </w:rPr>
        <w:t>Table S</w:t>
      </w:r>
      <w:r w:rsidR="00F14D59">
        <w:rPr>
          <w:sz w:val="20"/>
          <w:szCs w:val="20"/>
        </w:rPr>
        <w:t>5</w:t>
      </w:r>
      <w:r w:rsidR="00C44E8E">
        <w:rPr>
          <w:sz w:val="20"/>
          <w:szCs w:val="20"/>
        </w:rPr>
        <w:t>.</w:t>
      </w:r>
      <w:r w:rsidR="00D771A5" w:rsidRPr="00F927AD">
        <w:rPr>
          <w:sz w:val="20"/>
          <w:szCs w:val="20"/>
        </w:rPr>
        <w:t xml:space="preserve"> </w:t>
      </w:r>
      <w:r w:rsidR="00D771A5" w:rsidRPr="00F927AD">
        <w:rPr>
          <w:b w:val="0"/>
          <w:sz w:val="20"/>
          <w:szCs w:val="20"/>
        </w:rPr>
        <w:t>Genotype means for cooking time (min) of the common bean accessions evaluated at the nine on-farm locations during the 2015 and 2016 field seasons in Uganda</w:t>
      </w:r>
      <w:r w:rsidR="00C44E8E">
        <w:rPr>
          <w:b w:val="0"/>
          <w:sz w:val="20"/>
          <w:szCs w:val="20"/>
        </w:rPr>
        <w:t>.</w:t>
      </w:r>
    </w:p>
    <w:p w14:paraId="2687827A" w14:textId="77777777" w:rsidR="00D771A5" w:rsidRPr="00F927AD" w:rsidRDefault="00D771A5" w:rsidP="00D771A5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800"/>
        <w:gridCol w:w="990"/>
        <w:gridCol w:w="1265"/>
        <w:gridCol w:w="1082"/>
        <w:gridCol w:w="1069"/>
        <w:gridCol w:w="915"/>
        <w:gridCol w:w="915"/>
        <w:gridCol w:w="914"/>
        <w:gridCol w:w="915"/>
        <w:gridCol w:w="915"/>
        <w:gridCol w:w="915"/>
      </w:tblGrid>
      <w:tr w:rsidR="001A1289" w:rsidRPr="00F927AD" w14:paraId="7340BD51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7A548E7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cod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5AEAA3CD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notype nam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69AE029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90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5986AA9" w14:textId="674D274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Location code</w:t>
            </w:r>
          </w:p>
        </w:tc>
      </w:tr>
      <w:tr w:rsidR="001A1289" w:rsidRPr="00F927AD" w14:paraId="47A3815F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15ABCA3C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A7A125F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81FB7A7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33D5664C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CC24947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481F033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7E8B256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50E76F7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76F6C6E1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438AE2E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D7F1212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EE52404" w14:textId="777777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</w:tr>
      <w:tr w:rsidR="001A1289" w:rsidRPr="00F927AD" w14:paraId="4B7339D8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66A70422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0567866" w14:textId="1855AD3B" w:rsidR="001A1289" w:rsidRPr="00F927AD" w:rsidRDefault="00ED3F4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3F49">
              <w:rPr>
                <w:rFonts w:ascii="Times New Roman" w:hAnsi="Times New Roman" w:cs="Times New Roman"/>
                <w:sz w:val="20"/>
                <w:szCs w:val="20"/>
              </w:rPr>
              <w:t>Blanco Fanesquer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55B80D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38279C6" w14:textId="1828BC2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F86A3D4" w14:textId="1A9825E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B47F0D5" w14:textId="1D48573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1EED5C0" w14:textId="0214A84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8AED55" w14:textId="615A562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6BFB3C4" w14:textId="0757815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3603088" w14:textId="2E4931C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C32B271" w14:textId="21B1183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F45525" w14:textId="07EAFDF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</w:tr>
      <w:tr w:rsidR="001A1289" w:rsidRPr="00F927AD" w14:paraId="3A895424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1E7EDF4C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449398F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31D95A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B6C0039" w14:textId="3E9AD9E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9518330" w14:textId="130FB22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722CBA3" w14:textId="4862329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CEB0828" w14:textId="57607EA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FA49522" w14:textId="46FA7F1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7FA38CD" w14:textId="5A14A2B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5620FA1" w14:textId="08D762E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DFE5055" w14:textId="2CB8359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05C933D" w14:textId="19B1203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1A1289" w:rsidRPr="00F927AD" w14:paraId="0C978C29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416DBFC5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2A62C87A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Ervilh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B1B6FB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EC579AC" w14:textId="57F1A13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8D9A80D" w14:textId="74644CC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1110291" w14:textId="220D263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49C5AA8" w14:textId="0307974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D4E9AAC" w14:textId="29CEA57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B90A8CD" w14:textId="5F7209A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7A8A506" w14:textId="0931D09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BCFCE3D" w14:textId="68FD76F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E27EC0C" w14:textId="46C5378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</w:tr>
      <w:tr w:rsidR="001A1289" w:rsidRPr="00F927AD" w14:paraId="79CC080F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2CE8C7DA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947D08E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18DA09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B716E3F" w14:textId="14A8FD2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99F6511" w14:textId="5927D2A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2F51286" w14:textId="46E4CC5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ED44DE3" w14:textId="7C26E4F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1BCC195" w14:textId="74517F3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15B1984" w14:textId="5DEDE22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EEB31F" w14:textId="0325FB0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65A98C3" w14:textId="05094B7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CA324EA" w14:textId="2043298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1A1289" w:rsidRPr="00F927AD" w14:paraId="39D39FCB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235E2C99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6EE1BAE0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I5275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CB26A6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0969122" w14:textId="6B9022C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B4AB599" w14:textId="474FE04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C2565CE" w14:textId="77ACF68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BF64A7" w14:textId="3C79031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6854C2F" w14:textId="415FB3C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2C88808" w14:textId="400C47B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2177665" w14:textId="1ABA36C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925D236" w14:textId="573ED78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AFE536E" w14:textId="3A27C5C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</w:tr>
      <w:tr w:rsidR="001A1289" w:rsidRPr="00F927AD" w14:paraId="22E106A5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06A5F9E7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870CD83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88F615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3552ECA" w14:textId="1FE60DC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5F0C6D6" w14:textId="296B52B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108D635" w14:textId="7EFB1D5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B0EA09E" w14:textId="564318C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B34C6DB" w14:textId="52E1C91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2BDAA55" w14:textId="7E9C595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13C5293" w14:textId="6C769E2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238A71E" w14:textId="726EFE9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2702250" w14:textId="0EEF8DF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1A1289" w:rsidRPr="00F927AD" w14:paraId="63B4AD90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2DC8A889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5F649EB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eb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7E6E0C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150AC9C" w14:textId="6670375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EFAA5E0" w14:textId="5D52155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0BA6DF9" w14:textId="43FBB7B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B19BD01" w14:textId="6A51784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749725" w14:textId="6DD6CBE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4D740BB" w14:textId="31CA006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DB1B0D" w14:textId="6AC79F0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0A9A8C0" w14:textId="0FEB935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7BB9E4D" w14:textId="79233D7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1A1289" w:rsidRPr="00F927AD" w14:paraId="682B96D6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257352FE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443A068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6D9038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3429767" w14:textId="5D315DD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CB702D7" w14:textId="4976403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3F4C354" w14:textId="58B5332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FF64374" w14:textId="3C2D4FD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586C675" w14:textId="75B05AD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E784029" w14:textId="0512F9D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6422D94" w14:textId="2F95C90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3DB4195" w14:textId="37239C1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D6FE186" w14:textId="7B053E2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1A1289" w:rsidRPr="00F927AD" w14:paraId="6439B951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6B4682AE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B103F7B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Amarelo Cel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600550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3B8874F" w14:textId="47D9BAA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92BB2D9" w14:textId="3236AAB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1.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C78FDCF" w14:textId="0126220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45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8ADB2EA" w14:textId="305DFAA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AB55DC7" w14:textId="585D660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70.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ADB598E" w14:textId="677980E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C079A9D" w14:textId="6D87F80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AC366F4" w14:textId="2B54E05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518A76" w14:textId="28D76D9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</w:tr>
      <w:tr w:rsidR="001A1289" w:rsidRPr="00F927AD" w14:paraId="7E93685C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15873A36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FD0DEAA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FB10AE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CBB8C7F" w14:textId="0A8F772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209C133" w14:textId="2720E8D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B458BEE" w14:textId="464BAEE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6161176" w14:textId="56BFA55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7A8BA33" w14:textId="1852418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EFC2AAB" w14:textId="5946F04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AFDAA94" w14:textId="1FD508C9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085BC0C" w14:textId="0022298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58BC864" w14:textId="5D9368E9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1A1289" w:rsidRPr="00F927AD" w14:paraId="739F3C56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78179A6D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C8C39B7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alas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8EED88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83B6243" w14:textId="6EE34F7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9354E5F" w14:textId="654F468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D0C8EE5" w14:textId="5DB6B4F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5D2AEC0" w14:textId="44E79F69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E86C123" w14:textId="0C91E49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2AC16D6" w14:textId="01F3D8B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EF4CF49" w14:textId="3C93031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0C0D831" w14:textId="44FAF10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132C43D" w14:textId="7E41DEF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1A1289" w:rsidRPr="00F927AD" w14:paraId="11C13537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3EDAA9D3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5B1E3C9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7C7194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51E399E" w14:textId="532C75E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395502B" w14:textId="712F5B1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2315F6F" w14:textId="2844B3A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B26E8AF" w14:textId="4BA616D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EB966B9" w14:textId="7B021C7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9A6CFA7" w14:textId="2FC13EA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F790AA9" w14:textId="6A4A985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19B0328" w14:textId="2E369A46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2D508D9" w14:textId="0E4492E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1A1289" w:rsidRPr="00F927AD" w14:paraId="24CE04D2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C23444A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2FFFA566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Rozi Kok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78FDB6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5AA3025" w14:textId="76FF66E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D05CD31" w14:textId="3BA895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29D8ACC" w14:textId="42F414B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0E27E36" w14:textId="7463BFE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C10D01B" w14:textId="4BC0E44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C0C8AA0" w14:textId="7E3C0FF3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82F0ED7" w14:textId="0E5DEC8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592B77" w14:textId="04E038B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7E55A82" w14:textId="76B1524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1A1289" w:rsidRPr="00F927AD" w14:paraId="33609A9B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0E9BACBB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53E3D81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CA40D9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D26AD82" w14:textId="45EE980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FDB248C" w14:textId="34B55CC8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5160445" w14:textId="179437B2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8AEBD1B" w14:textId="08F264D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299A055" w14:textId="0465A0F4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AA8A975" w14:textId="4506008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379B969" w14:textId="36997B77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FCAA4B3" w14:textId="49011FE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1D194D" w14:textId="69EA692E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</w:tr>
      <w:tr w:rsidR="001A1289" w:rsidRPr="00F927AD" w14:paraId="12D29669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1C17FB10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5F07449D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ija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E036E5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8A6AC56" w14:textId="53EA724C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D2E1B1C" w14:textId="5C4DDD8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CD2E007" w14:textId="0500EEA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0E96B19" w14:textId="37554D19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5BE6FFA" w14:textId="3E21BB7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4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5DAB81E" w14:textId="48664F9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D618C3" w14:textId="7CF814C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A80BDB7" w14:textId="5B3B0E2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7FAFD42" w14:textId="7BDCA5A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</w:tr>
      <w:tr w:rsidR="001A1289" w:rsidRPr="00F927AD" w14:paraId="09CA7C90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33E0EDEC" w14:textId="77777777" w:rsidR="001A1289" w:rsidRPr="00F927AD" w:rsidRDefault="001A1289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7143DEA" w14:textId="77777777" w:rsidR="001A1289" w:rsidRPr="00F927AD" w:rsidRDefault="001A1289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982947" w14:textId="77777777" w:rsidR="001A1289" w:rsidRPr="00F927AD" w:rsidRDefault="001A1289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E745884" w14:textId="008990D5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074A3FD" w14:textId="1705394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5C3C0E8" w14:textId="540C3A20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CC4D44" w14:textId="7911242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BCE588" w14:textId="3521F4FF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ABE80F7" w14:textId="73A2216D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9664AC4" w14:textId="5526230B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44EFC2D" w14:textId="33BC808A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2CFBF3" w14:textId="2388EFB1" w:rsidR="001A1289" w:rsidRPr="00F927AD" w:rsidRDefault="001A1289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F401B1" w:rsidRPr="00F927AD" w14:paraId="3B5D1F73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8194747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CD033A7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Vazon 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5A64BD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8D75CB0" w14:textId="7A2F0F3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90B7DFE" w14:textId="05E4D72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8ED39A2" w14:textId="439AE51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31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FC8FD2D" w14:textId="4B3CA64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CA594D2" w14:textId="6AB4571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74AFE4D" w14:textId="7AF03A90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30AAACA" w14:textId="4D6B148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B46C08D" w14:textId="7ABBC61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455D1C5" w14:textId="7C081B3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</w:tr>
      <w:tr w:rsidR="00F401B1" w:rsidRPr="00F927AD" w14:paraId="04BDB569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7E8C510C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80E2421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8D000D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947A214" w14:textId="2740F4C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6C21AB50" w14:textId="0C2DADC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2B5FD6E" w14:textId="1EE6D04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AC853A0" w14:textId="27CA4E9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23D2C30" w14:textId="4098176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FD53270" w14:textId="104814E0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0FCB60D" w14:textId="5338B89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9E0CF84" w14:textId="0708120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085B6AB" w14:textId="69A6385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F401B1" w:rsidRPr="00F927AD" w14:paraId="639BBA53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7CE53736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0840A0F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PR0737-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82833D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DF1B84A" w14:textId="1A12823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D37E139" w14:textId="4EBF366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3C828BE" w14:textId="7E911C3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0CFBD1D" w14:textId="1F7895B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C96F54D" w14:textId="5A430DA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64D56CD" w14:textId="20491DE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07C96A" w14:textId="085AF2C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5C6EAA1" w14:textId="1B5682F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B241DE5" w14:textId="250D9BA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</w:tr>
      <w:tr w:rsidR="00F401B1" w:rsidRPr="00F927AD" w14:paraId="39393BA9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6847DDCA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8146DD8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C6BAA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CF47C6E" w14:textId="17F1FFC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A564BEC" w14:textId="77CE4D8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25.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BAB6CE8" w14:textId="4C3EA96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A7DE7C1" w14:textId="44410EB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B30D179" w14:textId="42B83CA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AE0DA43" w14:textId="2D59372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F2204E0" w14:textId="158EAC5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721B242" w14:textId="25F08F1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2C0603F" w14:textId="24D0043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F401B1" w:rsidRPr="00F927AD" w14:paraId="3B0F73B8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63B29603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5531E634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Kidungu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592F0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66F27F1" w14:textId="7C7FBF8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15C2C22" w14:textId="76CF78F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815D730" w14:textId="2E43481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8ED272E" w14:textId="03AAA00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D04CD61" w14:textId="56B644D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C47C886" w14:textId="1817258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8E47EB1" w14:textId="7B5A24E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0DD271D" w14:textId="5465D3B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326312" w14:textId="2E68BCF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F401B1" w:rsidRPr="00F927AD" w14:paraId="67AAF17C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5AD72CF0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BE3DDE4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C41A1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12AC3C4" w14:textId="21A1221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0A5325C" w14:textId="28E0B2D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C89CC70" w14:textId="68052C7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D74B66F" w14:textId="554BD4B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187A0AF" w14:textId="5263852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B2C23D4" w14:textId="1CC8229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7675615" w14:textId="5E5F2A2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25E23D8" w14:textId="5F7E802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091E27F" w14:textId="3F18E19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F401B1" w:rsidRPr="00F927AD" w14:paraId="1C1075D0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23FF099A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A200D79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Uyole 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B19B19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A97D424" w14:textId="1B41003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DB23C8D" w14:textId="682298C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9C9AE0A" w14:textId="3CD0E7C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9266DAF" w14:textId="2645D65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24A80F4" w14:textId="2E63ADD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F41FB31" w14:textId="059F967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14E45AB" w14:textId="495EB94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2D373D0" w14:textId="3FFCEFF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0E9901" w14:textId="25C806B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F401B1" w:rsidRPr="00F927AD" w14:paraId="2725786A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3E846ABE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8FFE2D5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AE0BC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F078C38" w14:textId="07CCF29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F9B0487" w14:textId="067BD32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9099420" w14:textId="16D0E34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F844460" w14:textId="6375F1B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03FEBEC" w14:textId="6287714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F4A766E" w14:textId="026789C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6AE2E8D" w14:textId="6260589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33CDA33" w14:textId="65A264E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08B9D7D" w14:textId="3315CDA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</w:tr>
      <w:tr w:rsidR="00F401B1" w:rsidRPr="00F927AD" w14:paraId="285E4E14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6389303B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210C2A57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Charlevoi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C11C73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D6D679C" w14:textId="269F585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92C7A81" w14:textId="62153F2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A646E7E" w14:textId="7141DA5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9EFCA7C" w14:textId="2AB05C5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F37FAD8" w14:textId="6232D410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19F1DCB" w14:textId="1A168BA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046A8D2" w14:textId="0236822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1C76358" w14:textId="30F629E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93B05E7" w14:textId="11CFF9C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</w:tr>
      <w:tr w:rsidR="00F401B1" w:rsidRPr="00F927AD" w14:paraId="6A039525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44E622F7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BD8456E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EC75C9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46F7E49" w14:textId="78883F5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44C56F7" w14:textId="2041644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FB10E28" w14:textId="5BF32EB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678F8DD" w14:textId="55966D7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EFF213" w14:textId="5ED068C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526C128" w14:textId="51458D4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ACCF7D8" w14:textId="32B45A0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44CEAEB" w14:textId="3B30B6A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DCFDDB" w14:textId="782B641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</w:tr>
      <w:tr w:rsidR="00F401B1" w:rsidRPr="00F927AD" w14:paraId="4B7A7C42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267D9D6F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C0D81DE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elian 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3BF39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FFDE9AA" w14:textId="1E5F822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AF9DC93" w14:textId="529A6CA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E8FC7A0" w14:textId="057E6CC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CE9FEE6" w14:textId="1AD251A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7E472C2" w14:textId="56FA9F5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2132E9A" w14:textId="4CDB0E6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4EFB7A5" w14:textId="0898072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B64E56B" w14:textId="19D93FA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8C227B6" w14:textId="2550A6C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F401B1" w:rsidRPr="00F927AD" w14:paraId="66540915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34FDD5A8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8FA542B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7BA9B3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129F4B8" w14:textId="5B8E059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19E15A1" w14:textId="0A4D294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8B092B6" w14:textId="1ABB33B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8F9260F" w14:textId="1720E3C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935F467" w14:textId="157A9A7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5EDDCEC" w14:textId="778941D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1412AD7" w14:textId="1ADCAFC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156387" w14:textId="510A505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B9821C4" w14:textId="0EDB720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</w:tr>
      <w:tr w:rsidR="00F401B1" w:rsidRPr="00F927AD" w14:paraId="7C84E74B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40ED6344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6E05EC1C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Sacrament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3FE827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2BA1548" w14:textId="2224AB5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7CF4166" w14:textId="0D5EE11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50CC283" w14:textId="37CE16E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8F2157" w14:textId="62BD437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EFEC2EC" w14:textId="3765FFC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E88BA0A" w14:textId="1B4447B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E55F777" w14:textId="5430621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3033E04" w14:textId="01BA5E5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E6ED240" w14:textId="6A9A85C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</w:tr>
      <w:tr w:rsidR="00F401B1" w:rsidRPr="00F927AD" w14:paraId="262A0B61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11AA26CE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79F585F" w14:textId="77777777" w:rsidR="00F401B1" w:rsidRPr="00F927AD" w:rsidRDefault="00F401B1" w:rsidP="00640C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0DFC71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E9A6346" w14:textId="2B70260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3DF67AC" w14:textId="4863A22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C98F30C" w14:textId="1968E8F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2B0EABB" w14:textId="0F26DCB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829B377" w14:textId="2D80551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2D6CA87" w14:textId="2775538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2475E9" w14:textId="32AC8EA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2CC2F75" w14:textId="3C2957B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E455DBD" w14:textId="16A7EF35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</w:tr>
      <w:tr w:rsidR="00F401B1" w:rsidRPr="00F927AD" w14:paraId="7C44C9A3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6035B69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16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9D69673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56824E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9D1E3F2" w14:textId="702D79E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4228D42" w14:textId="36FC171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C920EB7" w14:textId="36EDA23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4B787E" w14:textId="53FD5FB0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C5A56E8" w14:textId="78AF05F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0C4FA05" w14:textId="3B6F322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FB84F7C" w14:textId="20E9963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CCE0E55" w14:textId="75037FC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80894E3" w14:textId="0BD4539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</w:tr>
      <w:tr w:rsidR="00F401B1" w:rsidRPr="00F927AD" w14:paraId="1A845A19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75F8781C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824BACA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1EB186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88D28DC" w14:textId="56EA18B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A656F30" w14:textId="063E084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0677A9B" w14:textId="799D354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CD72A95" w14:textId="3A4CD77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589584C" w14:textId="6D83E89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10D0606" w14:textId="110AE3C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BACC04F" w14:textId="3C34143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D5A9660" w14:textId="7F69AE8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747DA08" w14:textId="1D3A4A2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00F401B1" w:rsidRPr="00F927AD" w14:paraId="754C2025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628127DA" w14:textId="2600E000" w:rsidR="00F401B1" w:rsidRPr="00F927AD" w:rsidRDefault="00D03AED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F401B1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FE2CDEF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NABE-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030758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E3D7351" w14:textId="32F96D4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67DB4AD" w14:textId="0238FB8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F895145" w14:textId="4A04D20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FFD101" w14:textId="30F241ED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E0206D4" w14:textId="787F7E7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ECCC956" w14:textId="69D2347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154A54F" w14:textId="77DAB0C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756A2F7" w14:textId="1459DF3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1B69A5A" w14:textId="603BA39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1B1" w:rsidRPr="00F927AD" w14:paraId="34044461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047A2727" w14:textId="77777777" w:rsidR="00F401B1" w:rsidRPr="00F927AD" w:rsidRDefault="00F401B1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D3CB272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96B0DA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C0B9B8C" w14:textId="25E34EC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45B298B" w14:textId="5F15EE0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855919C" w14:textId="35FA70A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BFFEE3" w14:textId="58D7F13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1A235EA" w14:textId="4E23745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6FB179E" w14:textId="4033C93E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9C5D86C" w14:textId="09BF3F4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60C80C5" w14:textId="56D611C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8B50817" w14:textId="6AFFD2F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1B1" w:rsidRPr="00F927AD" w14:paraId="1F647EA4" w14:textId="77777777" w:rsidTr="00AE7977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22C017E7" w14:textId="63EE7006" w:rsidR="00F401B1" w:rsidRPr="00F927AD" w:rsidRDefault="00D03AED" w:rsidP="002D6D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ck</w:t>
            </w:r>
            <w:r w:rsidR="00F401B1"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E61CA84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Masindi yellow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A2FC60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FB8C139" w14:textId="1C523BC1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DD97315" w14:textId="6758DAFB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A20E27D" w14:textId="63C1424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A9DCAE5" w14:textId="3508813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27DAC33" w14:textId="103FDE0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A4407C7" w14:textId="1DBC2DB6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EEB42D1" w14:textId="6EE96E18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26F50DA" w14:textId="6D7511B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37D77AA" w14:textId="734E81C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01B1" w:rsidRPr="00F927AD" w14:paraId="732CBC40" w14:textId="77777777" w:rsidTr="00AE7977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6D5B10CC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9A05D4A" w14:textId="77777777" w:rsidR="00F401B1" w:rsidRPr="00F927AD" w:rsidRDefault="00F401B1" w:rsidP="00D218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27D165" w14:textId="77777777" w:rsidR="00F401B1" w:rsidRPr="00F927AD" w:rsidRDefault="00F401B1" w:rsidP="00F40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A991703" w14:textId="19CB209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4E14A9BA" w14:textId="56D5C39F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9C02408" w14:textId="0819CA03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330A1E" w14:textId="24F41BC7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017F81D" w14:textId="6389CCCC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2965ADD" w14:textId="57325EF4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287A19" w14:textId="0C31723A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4E0D233" w14:textId="3F34FD62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FEC9C16" w14:textId="25D6E819" w:rsidR="00F401B1" w:rsidRPr="00F927AD" w:rsidRDefault="00F401B1" w:rsidP="00F401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2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29AEACA" w14:textId="77777777" w:rsidR="00D771A5" w:rsidRPr="00F927AD" w:rsidRDefault="00D771A5" w:rsidP="00D771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C2E16BB" w14:textId="77777777" w:rsidR="00D771A5" w:rsidRPr="00F927AD" w:rsidRDefault="00D771A5" w:rsidP="00D771A5">
      <w:pPr>
        <w:jc w:val="both"/>
        <w:rPr>
          <w:rFonts w:ascii="Times New Roman" w:hAnsi="Times New Roman" w:cs="Times New Roman"/>
        </w:rPr>
      </w:pPr>
    </w:p>
    <w:p w14:paraId="0F859C98" w14:textId="77777777" w:rsidR="00D771A5" w:rsidRPr="00F927AD" w:rsidRDefault="00D771A5" w:rsidP="00614EA9">
      <w:pPr>
        <w:jc w:val="both"/>
        <w:rPr>
          <w:rFonts w:ascii="Times New Roman" w:hAnsi="Times New Roman" w:cs="Times New Roman"/>
        </w:rPr>
      </w:pPr>
    </w:p>
    <w:p w14:paraId="75A45087" w14:textId="77777777" w:rsidR="00D771A5" w:rsidRPr="00F927AD" w:rsidRDefault="00D771A5" w:rsidP="00614EA9">
      <w:pPr>
        <w:jc w:val="both"/>
        <w:rPr>
          <w:rFonts w:ascii="Times New Roman" w:hAnsi="Times New Roman" w:cs="Times New Roman"/>
        </w:rPr>
      </w:pPr>
    </w:p>
    <w:p w14:paraId="415F68AC" w14:textId="77777777" w:rsidR="00D771A5" w:rsidRPr="00F927AD" w:rsidRDefault="00D771A5" w:rsidP="00614EA9">
      <w:pPr>
        <w:jc w:val="both"/>
        <w:rPr>
          <w:rFonts w:ascii="Times New Roman" w:hAnsi="Times New Roman" w:cs="Times New Roman"/>
        </w:rPr>
      </w:pPr>
    </w:p>
    <w:p w14:paraId="0521F0BC" w14:textId="3BB24720" w:rsidR="00D771A5" w:rsidRPr="00F927AD" w:rsidRDefault="00D771A5" w:rsidP="00614EA9">
      <w:pPr>
        <w:jc w:val="both"/>
        <w:rPr>
          <w:rFonts w:ascii="Times New Roman" w:hAnsi="Times New Roman" w:cs="Times New Roman"/>
        </w:rPr>
        <w:sectPr w:rsidR="00D771A5" w:rsidRPr="00F927AD" w:rsidSect="00614EA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7E0EBCC" w14:textId="77777777" w:rsidR="00DE57BE" w:rsidRPr="00F927AD" w:rsidRDefault="00DE57BE" w:rsidP="00F02054">
      <w:pPr>
        <w:pStyle w:val="Caption"/>
      </w:pPr>
    </w:p>
    <w:p w14:paraId="2D0AF398" w14:textId="182FCFC9" w:rsidR="00C46CDF" w:rsidRPr="00065AF8" w:rsidRDefault="00C46CDF" w:rsidP="005C6F49">
      <w:pPr>
        <w:rPr>
          <w:rFonts w:ascii="Times New Roman" w:hAnsi="Times New Roman" w:cs="Times New Roman"/>
        </w:rPr>
      </w:pPr>
      <w:bookmarkStart w:id="2" w:name="_Toc501014493"/>
    </w:p>
    <w:p w14:paraId="7D430305" w14:textId="681DB9E0" w:rsidR="00C46CDF" w:rsidRPr="00065AF8" w:rsidRDefault="00C46CDF" w:rsidP="005C6F49">
      <w:pPr>
        <w:rPr>
          <w:rFonts w:ascii="Times New Roman" w:hAnsi="Times New Roman" w:cs="Times New Roman"/>
        </w:rPr>
      </w:pPr>
    </w:p>
    <w:p w14:paraId="082FFA47" w14:textId="33A11843" w:rsidR="00C46CDF" w:rsidRPr="00065AF8" w:rsidRDefault="00C46CDF" w:rsidP="005C6F49">
      <w:pPr>
        <w:rPr>
          <w:rFonts w:ascii="Times New Roman" w:hAnsi="Times New Roman" w:cs="Times New Roman"/>
        </w:rPr>
      </w:pPr>
    </w:p>
    <w:p w14:paraId="462C8B18" w14:textId="35E0FFDF" w:rsidR="00C46CDF" w:rsidRPr="00065AF8" w:rsidRDefault="00C46CDF" w:rsidP="005C6F49">
      <w:pPr>
        <w:rPr>
          <w:rFonts w:ascii="Times New Roman" w:hAnsi="Times New Roman" w:cs="Times New Roman"/>
        </w:rPr>
      </w:pPr>
    </w:p>
    <w:p w14:paraId="13C4D3EC" w14:textId="0102CA46" w:rsidR="00C46CDF" w:rsidRPr="00065AF8" w:rsidRDefault="00C46CDF" w:rsidP="005C6F49">
      <w:pPr>
        <w:rPr>
          <w:rFonts w:ascii="Times New Roman" w:hAnsi="Times New Roman" w:cs="Times New Roman"/>
        </w:rPr>
      </w:pPr>
    </w:p>
    <w:p w14:paraId="6316821F" w14:textId="49706DA8" w:rsidR="00C46CDF" w:rsidRPr="00065AF8" w:rsidRDefault="00C46CDF" w:rsidP="005C6F49">
      <w:pPr>
        <w:rPr>
          <w:rFonts w:ascii="Times New Roman" w:hAnsi="Times New Roman" w:cs="Times New Roman"/>
        </w:rPr>
      </w:pPr>
    </w:p>
    <w:p w14:paraId="727E90FC" w14:textId="7C8CF912" w:rsidR="00C46CDF" w:rsidRPr="00065AF8" w:rsidRDefault="00C46CDF" w:rsidP="005C6F49">
      <w:pPr>
        <w:rPr>
          <w:rFonts w:ascii="Times New Roman" w:hAnsi="Times New Roman" w:cs="Times New Roman"/>
        </w:rPr>
      </w:pPr>
    </w:p>
    <w:p w14:paraId="473C2C89" w14:textId="6A856D7E" w:rsidR="00C46CDF" w:rsidRPr="00065AF8" w:rsidRDefault="00C46CDF" w:rsidP="005C6F49">
      <w:pPr>
        <w:rPr>
          <w:rFonts w:ascii="Times New Roman" w:hAnsi="Times New Roman" w:cs="Times New Roman"/>
        </w:rPr>
      </w:pPr>
    </w:p>
    <w:p w14:paraId="1BC65FEE" w14:textId="245AE92E" w:rsidR="00C46CDF" w:rsidRPr="00065AF8" w:rsidRDefault="00C46CDF" w:rsidP="005C6F49">
      <w:pPr>
        <w:rPr>
          <w:rFonts w:ascii="Times New Roman" w:hAnsi="Times New Roman" w:cs="Times New Roman"/>
        </w:rPr>
      </w:pPr>
    </w:p>
    <w:p w14:paraId="4EB05AA2" w14:textId="5E91D948" w:rsidR="00C46CDF" w:rsidRPr="00065AF8" w:rsidRDefault="00C46CDF" w:rsidP="005C6F49">
      <w:pPr>
        <w:rPr>
          <w:rFonts w:ascii="Times New Roman" w:hAnsi="Times New Roman" w:cs="Times New Roman"/>
        </w:rPr>
      </w:pPr>
    </w:p>
    <w:p w14:paraId="1C499698" w14:textId="4E230D39" w:rsidR="00C46CDF" w:rsidRPr="00065AF8" w:rsidRDefault="00C46CDF" w:rsidP="005C6F49">
      <w:pPr>
        <w:rPr>
          <w:rFonts w:ascii="Times New Roman" w:hAnsi="Times New Roman" w:cs="Times New Roman"/>
        </w:rPr>
      </w:pPr>
    </w:p>
    <w:p w14:paraId="31BF32E7" w14:textId="0F1090AD" w:rsidR="00C46CDF" w:rsidRPr="00065AF8" w:rsidRDefault="00C46CDF" w:rsidP="005C6F49">
      <w:pPr>
        <w:rPr>
          <w:rFonts w:ascii="Times New Roman" w:hAnsi="Times New Roman" w:cs="Times New Roman"/>
        </w:rPr>
      </w:pPr>
    </w:p>
    <w:p w14:paraId="098AFEA3" w14:textId="34577920" w:rsidR="00C46CDF" w:rsidRPr="00065AF8" w:rsidRDefault="00C46CDF" w:rsidP="005C6F49">
      <w:pPr>
        <w:rPr>
          <w:rFonts w:ascii="Times New Roman" w:hAnsi="Times New Roman" w:cs="Times New Roman"/>
        </w:rPr>
      </w:pPr>
    </w:p>
    <w:p w14:paraId="1ACE8629" w14:textId="7FFD9BF2" w:rsidR="00C46CDF" w:rsidRPr="00065AF8" w:rsidRDefault="00C46CDF" w:rsidP="005C6F49">
      <w:pPr>
        <w:rPr>
          <w:rFonts w:ascii="Times New Roman" w:hAnsi="Times New Roman" w:cs="Times New Roman"/>
        </w:rPr>
      </w:pPr>
    </w:p>
    <w:p w14:paraId="3F5496F0" w14:textId="2B2F5120" w:rsidR="00C46CDF" w:rsidRPr="00065AF8" w:rsidRDefault="00C46CDF" w:rsidP="005C6F49">
      <w:pPr>
        <w:rPr>
          <w:rFonts w:ascii="Times New Roman" w:hAnsi="Times New Roman" w:cs="Times New Roman"/>
        </w:rPr>
      </w:pPr>
    </w:p>
    <w:p w14:paraId="51480D98" w14:textId="543E594F" w:rsidR="00C46CDF" w:rsidRPr="00065AF8" w:rsidRDefault="00C46CDF" w:rsidP="005C6F49">
      <w:pPr>
        <w:rPr>
          <w:rFonts w:ascii="Times New Roman" w:hAnsi="Times New Roman" w:cs="Times New Roman"/>
        </w:rPr>
      </w:pPr>
    </w:p>
    <w:p w14:paraId="76F50469" w14:textId="30B732BF" w:rsidR="00C46CDF" w:rsidRPr="00065AF8" w:rsidRDefault="00C46CDF" w:rsidP="005C6F49">
      <w:pPr>
        <w:rPr>
          <w:rFonts w:ascii="Times New Roman" w:hAnsi="Times New Roman" w:cs="Times New Roman"/>
        </w:rPr>
      </w:pPr>
    </w:p>
    <w:bookmarkEnd w:id="2"/>
    <w:p w14:paraId="7F2293F0" w14:textId="6C92541F" w:rsidR="00C46CDF" w:rsidRPr="00065AF8" w:rsidRDefault="00C46CDF" w:rsidP="005C6F49">
      <w:pPr>
        <w:rPr>
          <w:rFonts w:ascii="Times New Roman" w:hAnsi="Times New Roman" w:cs="Times New Roman"/>
        </w:rPr>
      </w:pPr>
    </w:p>
    <w:sectPr w:rsidR="00C46CDF" w:rsidRPr="00065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8174E" w14:textId="77777777" w:rsidR="00871D8E" w:rsidRDefault="00871D8E">
      <w:r>
        <w:separator/>
      </w:r>
    </w:p>
  </w:endnote>
  <w:endnote w:type="continuationSeparator" w:id="0">
    <w:p w14:paraId="59694198" w14:textId="77777777" w:rsidR="00871D8E" w:rsidRDefault="00871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69669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B6432AF" w14:textId="75BFD8DE" w:rsidR="00CA649B" w:rsidRPr="00CA649B" w:rsidRDefault="00CA649B">
        <w:pPr>
          <w:pStyle w:val="Footer"/>
          <w:jc w:val="right"/>
          <w:rPr>
            <w:rFonts w:ascii="Times New Roman" w:hAnsi="Times New Roman" w:cs="Times New Roman"/>
          </w:rPr>
        </w:pPr>
        <w:r w:rsidRPr="00CA649B">
          <w:rPr>
            <w:rFonts w:ascii="Times New Roman" w:hAnsi="Times New Roman" w:cs="Times New Roman"/>
          </w:rPr>
          <w:fldChar w:fldCharType="begin"/>
        </w:r>
        <w:r w:rsidRPr="00CA649B">
          <w:rPr>
            <w:rFonts w:ascii="Times New Roman" w:hAnsi="Times New Roman" w:cs="Times New Roman"/>
          </w:rPr>
          <w:instrText xml:space="preserve"> PAGE   \* MERGEFORMAT </w:instrText>
        </w:r>
        <w:r w:rsidRPr="00CA649B">
          <w:rPr>
            <w:rFonts w:ascii="Times New Roman" w:hAnsi="Times New Roman" w:cs="Times New Roman"/>
          </w:rPr>
          <w:fldChar w:fldCharType="separate"/>
        </w:r>
        <w:r w:rsidR="000E2561">
          <w:rPr>
            <w:rFonts w:ascii="Times New Roman" w:hAnsi="Times New Roman" w:cs="Times New Roman"/>
            <w:noProof/>
          </w:rPr>
          <w:t>1</w:t>
        </w:r>
        <w:r w:rsidRPr="00CA649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06EF1A" w14:textId="77777777" w:rsidR="00CA649B" w:rsidRPr="00CA649B" w:rsidRDefault="00CA649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3C12E6" w14:textId="77777777" w:rsidR="00871D8E" w:rsidRDefault="00871D8E">
      <w:r>
        <w:separator/>
      </w:r>
    </w:p>
  </w:footnote>
  <w:footnote w:type="continuationSeparator" w:id="0">
    <w:p w14:paraId="6C77E1F1" w14:textId="77777777" w:rsidR="00871D8E" w:rsidRDefault="00871D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6C90C81"/>
    <w:multiLevelType w:val="hybridMultilevel"/>
    <w:tmpl w:val="AA3C5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E10DD1"/>
    <w:multiLevelType w:val="hybridMultilevel"/>
    <w:tmpl w:val="498CF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45A9D"/>
    <w:multiLevelType w:val="hybridMultilevel"/>
    <w:tmpl w:val="E57C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8F10CC"/>
    <w:multiLevelType w:val="hybridMultilevel"/>
    <w:tmpl w:val="1AB02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C6218"/>
    <w:multiLevelType w:val="hybridMultilevel"/>
    <w:tmpl w:val="FCAE5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A9"/>
    <w:rsid w:val="00004444"/>
    <w:rsid w:val="0002091D"/>
    <w:rsid w:val="00020F49"/>
    <w:rsid w:val="00025B90"/>
    <w:rsid w:val="000355E5"/>
    <w:rsid w:val="00042B43"/>
    <w:rsid w:val="00062876"/>
    <w:rsid w:val="00065AF8"/>
    <w:rsid w:val="00070399"/>
    <w:rsid w:val="00070D8D"/>
    <w:rsid w:val="000727AC"/>
    <w:rsid w:val="00090EFA"/>
    <w:rsid w:val="000944D8"/>
    <w:rsid w:val="000A63D7"/>
    <w:rsid w:val="000B3DD7"/>
    <w:rsid w:val="000C2517"/>
    <w:rsid w:val="000C7BE4"/>
    <w:rsid w:val="000D365F"/>
    <w:rsid w:val="000D799A"/>
    <w:rsid w:val="000E2031"/>
    <w:rsid w:val="000E2561"/>
    <w:rsid w:val="000E39BA"/>
    <w:rsid w:val="000E4A10"/>
    <w:rsid w:val="00100D07"/>
    <w:rsid w:val="00124988"/>
    <w:rsid w:val="00125DB4"/>
    <w:rsid w:val="00127543"/>
    <w:rsid w:val="00132492"/>
    <w:rsid w:val="0013289C"/>
    <w:rsid w:val="00135DEC"/>
    <w:rsid w:val="00135FE3"/>
    <w:rsid w:val="00137985"/>
    <w:rsid w:val="00141502"/>
    <w:rsid w:val="001421E6"/>
    <w:rsid w:val="001425BC"/>
    <w:rsid w:val="0015257C"/>
    <w:rsid w:val="00154A8A"/>
    <w:rsid w:val="00157365"/>
    <w:rsid w:val="0016515C"/>
    <w:rsid w:val="00170BB3"/>
    <w:rsid w:val="001759F3"/>
    <w:rsid w:val="00183BCC"/>
    <w:rsid w:val="00184A2F"/>
    <w:rsid w:val="00186B7B"/>
    <w:rsid w:val="00193B5A"/>
    <w:rsid w:val="001A1289"/>
    <w:rsid w:val="001A4856"/>
    <w:rsid w:val="001A72ED"/>
    <w:rsid w:val="001C14FD"/>
    <w:rsid w:val="001C6068"/>
    <w:rsid w:val="001E4938"/>
    <w:rsid w:val="001E7FDC"/>
    <w:rsid w:val="00211EE1"/>
    <w:rsid w:val="00215A88"/>
    <w:rsid w:val="002232D8"/>
    <w:rsid w:val="00234898"/>
    <w:rsid w:val="00240AF8"/>
    <w:rsid w:val="00250D92"/>
    <w:rsid w:val="00251419"/>
    <w:rsid w:val="0026179A"/>
    <w:rsid w:val="00263826"/>
    <w:rsid w:val="002664A1"/>
    <w:rsid w:val="00267D1A"/>
    <w:rsid w:val="00275D29"/>
    <w:rsid w:val="00280816"/>
    <w:rsid w:val="00285E0B"/>
    <w:rsid w:val="0029151E"/>
    <w:rsid w:val="002A1305"/>
    <w:rsid w:val="002A2DC7"/>
    <w:rsid w:val="002B3F86"/>
    <w:rsid w:val="002C16C4"/>
    <w:rsid w:val="002C1DBA"/>
    <w:rsid w:val="002C4843"/>
    <w:rsid w:val="002C74D0"/>
    <w:rsid w:val="002D2CEB"/>
    <w:rsid w:val="002D590A"/>
    <w:rsid w:val="002D6D2F"/>
    <w:rsid w:val="002E6363"/>
    <w:rsid w:val="002F0C9D"/>
    <w:rsid w:val="002F1D80"/>
    <w:rsid w:val="002F2AF3"/>
    <w:rsid w:val="00320727"/>
    <w:rsid w:val="00323638"/>
    <w:rsid w:val="00325ADF"/>
    <w:rsid w:val="00326E29"/>
    <w:rsid w:val="00336B0D"/>
    <w:rsid w:val="00337101"/>
    <w:rsid w:val="0034353C"/>
    <w:rsid w:val="0034496D"/>
    <w:rsid w:val="00344BD6"/>
    <w:rsid w:val="00346877"/>
    <w:rsid w:val="003514A8"/>
    <w:rsid w:val="00352009"/>
    <w:rsid w:val="00354935"/>
    <w:rsid w:val="00374ABC"/>
    <w:rsid w:val="0037617C"/>
    <w:rsid w:val="00384DDA"/>
    <w:rsid w:val="00390B75"/>
    <w:rsid w:val="00392F5F"/>
    <w:rsid w:val="00393935"/>
    <w:rsid w:val="003952F0"/>
    <w:rsid w:val="003A74B3"/>
    <w:rsid w:val="003B4B63"/>
    <w:rsid w:val="003C55E0"/>
    <w:rsid w:val="003C7D54"/>
    <w:rsid w:val="003D66BD"/>
    <w:rsid w:val="003D7506"/>
    <w:rsid w:val="003F3F3D"/>
    <w:rsid w:val="00411F98"/>
    <w:rsid w:val="0042496A"/>
    <w:rsid w:val="00441730"/>
    <w:rsid w:val="00441832"/>
    <w:rsid w:val="00453644"/>
    <w:rsid w:val="00467167"/>
    <w:rsid w:val="00471526"/>
    <w:rsid w:val="00473D79"/>
    <w:rsid w:val="00494A7E"/>
    <w:rsid w:val="004A7F68"/>
    <w:rsid w:val="004B0A04"/>
    <w:rsid w:val="004B3C5F"/>
    <w:rsid w:val="004B5FE3"/>
    <w:rsid w:val="004B7317"/>
    <w:rsid w:val="004D48E4"/>
    <w:rsid w:val="004F361B"/>
    <w:rsid w:val="004F3C3C"/>
    <w:rsid w:val="005026C0"/>
    <w:rsid w:val="005127C0"/>
    <w:rsid w:val="00515FD2"/>
    <w:rsid w:val="005278F1"/>
    <w:rsid w:val="00534450"/>
    <w:rsid w:val="005425FA"/>
    <w:rsid w:val="005461B5"/>
    <w:rsid w:val="00564ECF"/>
    <w:rsid w:val="00570B70"/>
    <w:rsid w:val="005721FB"/>
    <w:rsid w:val="00576077"/>
    <w:rsid w:val="005A2042"/>
    <w:rsid w:val="005A62FD"/>
    <w:rsid w:val="005C00DB"/>
    <w:rsid w:val="005C6F49"/>
    <w:rsid w:val="005D094E"/>
    <w:rsid w:val="005E1927"/>
    <w:rsid w:val="005F11E9"/>
    <w:rsid w:val="005F5FC6"/>
    <w:rsid w:val="0060041C"/>
    <w:rsid w:val="00614EA9"/>
    <w:rsid w:val="006247CB"/>
    <w:rsid w:val="00631972"/>
    <w:rsid w:val="006374D2"/>
    <w:rsid w:val="00640C18"/>
    <w:rsid w:val="0065798A"/>
    <w:rsid w:val="00664F9F"/>
    <w:rsid w:val="00672FD4"/>
    <w:rsid w:val="0067773D"/>
    <w:rsid w:val="00677EF7"/>
    <w:rsid w:val="006931D6"/>
    <w:rsid w:val="006A5E5C"/>
    <w:rsid w:val="006B7A8F"/>
    <w:rsid w:val="006C1C7C"/>
    <w:rsid w:val="006C2ECF"/>
    <w:rsid w:val="006C31D1"/>
    <w:rsid w:val="006D1972"/>
    <w:rsid w:val="006D6761"/>
    <w:rsid w:val="006D7450"/>
    <w:rsid w:val="006E033D"/>
    <w:rsid w:val="006E6BBC"/>
    <w:rsid w:val="006F26B1"/>
    <w:rsid w:val="007077EA"/>
    <w:rsid w:val="007374D4"/>
    <w:rsid w:val="007418A9"/>
    <w:rsid w:val="00741C6C"/>
    <w:rsid w:val="00754314"/>
    <w:rsid w:val="00757FB7"/>
    <w:rsid w:val="00767F86"/>
    <w:rsid w:val="007747DF"/>
    <w:rsid w:val="0078110B"/>
    <w:rsid w:val="00782D50"/>
    <w:rsid w:val="007838C7"/>
    <w:rsid w:val="00790F50"/>
    <w:rsid w:val="00793F18"/>
    <w:rsid w:val="0079530F"/>
    <w:rsid w:val="007A0888"/>
    <w:rsid w:val="007B77FD"/>
    <w:rsid w:val="007C112D"/>
    <w:rsid w:val="007C2A06"/>
    <w:rsid w:val="007D2272"/>
    <w:rsid w:val="007D606F"/>
    <w:rsid w:val="007D669D"/>
    <w:rsid w:val="007F0A9A"/>
    <w:rsid w:val="007F0F25"/>
    <w:rsid w:val="00811A0E"/>
    <w:rsid w:val="0081701E"/>
    <w:rsid w:val="008179A5"/>
    <w:rsid w:val="008201F8"/>
    <w:rsid w:val="00821147"/>
    <w:rsid w:val="0082283A"/>
    <w:rsid w:val="008233EA"/>
    <w:rsid w:val="00836313"/>
    <w:rsid w:val="0084673A"/>
    <w:rsid w:val="00862E7C"/>
    <w:rsid w:val="0086668E"/>
    <w:rsid w:val="008666BA"/>
    <w:rsid w:val="00870A72"/>
    <w:rsid w:val="00871A81"/>
    <w:rsid w:val="00871D8E"/>
    <w:rsid w:val="00883062"/>
    <w:rsid w:val="00886574"/>
    <w:rsid w:val="008A5C95"/>
    <w:rsid w:val="008A62AA"/>
    <w:rsid w:val="008C362C"/>
    <w:rsid w:val="008C46E5"/>
    <w:rsid w:val="008D0684"/>
    <w:rsid w:val="008D076B"/>
    <w:rsid w:val="008D67A1"/>
    <w:rsid w:val="008E12B3"/>
    <w:rsid w:val="008E6014"/>
    <w:rsid w:val="008F16C9"/>
    <w:rsid w:val="00903FC8"/>
    <w:rsid w:val="00915B00"/>
    <w:rsid w:val="00931471"/>
    <w:rsid w:val="00935E1E"/>
    <w:rsid w:val="0094478C"/>
    <w:rsid w:val="00963218"/>
    <w:rsid w:val="00972D0D"/>
    <w:rsid w:val="0097442D"/>
    <w:rsid w:val="00981C51"/>
    <w:rsid w:val="00982590"/>
    <w:rsid w:val="00984DB7"/>
    <w:rsid w:val="00985556"/>
    <w:rsid w:val="00991F0E"/>
    <w:rsid w:val="00992F43"/>
    <w:rsid w:val="009942DB"/>
    <w:rsid w:val="00995ADE"/>
    <w:rsid w:val="009964D5"/>
    <w:rsid w:val="009A05D2"/>
    <w:rsid w:val="009A610C"/>
    <w:rsid w:val="009B29FF"/>
    <w:rsid w:val="009B6E22"/>
    <w:rsid w:val="009C6873"/>
    <w:rsid w:val="009D66FC"/>
    <w:rsid w:val="009D7950"/>
    <w:rsid w:val="009E12DB"/>
    <w:rsid w:val="009E2638"/>
    <w:rsid w:val="009E7E34"/>
    <w:rsid w:val="00A041A2"/>
    <w:rsid w:val="00A10114"/>
    <w:rsid w:val="00A123C6"/>
    <w:rsid w:val="00A13507"/>
    <w:rsid w:val="00A26E76"/>
    <w:rsid w:val="00A3048F"/>
    <w:rsid w:val="00A328CD"/>
    <w:rsid w:val="00A35D04"/>
    <w:rsid w:val="00A41345"/>
    <w:rsid w:val="00A4388C"/>
    <w:rsid w:val="00A4775E"/>
    <w:rsid w:val="00A501E8"/>
    <w:rsid w:val="00A52B2B"/>
    <w:rsid w:val="00A60C7B"/>
    <w:rsid w:val="00A63C5F"/>
    <w:rsid w:val="00A6707C"/>
    <w:rsid w:val="00A703E8"/>
    <w:rsid w:val="00A97F02"/>
    <w:rsid w:val="00AA03C9"/>
    <w:rsid w:val="00AA48FB"/>
    <w:rsid w:val="00AA4E84"/>
    <w:rsid w:val="00AA7B33"/>
    <w:rsid w:val="00AB013B"/>
    <w:rsid w:val="00AB1085"/>
    <w:rsid w:val="00AE7977"/>
    <w:rsid w:val="00B0424A"/>
    <w:rsid w:val="00B044CB"/>
    <w:rsid w:val="00B10C7D"/>
    <w:rsid w:val="00B12A0F"/>
    <w:rsid w:val="00B168D6"/>
    <w:rsid w:val="00B20A16"/>
    <w:rsid w:val="00B2320A"/>
    <w:rsid w:val="00B24C4D"/>
    <w:rsid w:val="00B2535E"/>
    <w:rsid w:val="00B25705"/>
    <w:rsid w:val="00B3053B"/>
    <w:rsid w:val="00B355B7"/>
    <w:rsid w:val="00B4536B"/>
    <w:rsid w:val="00B661A4"/>
    <w:rsid w:val="00B77EA1"/>
    <w:rsid w:val="00BA5D9C"/>
    <w:rsid w:val="00BC2BA3"/>
    <w:rsid w:val="00C00C7C"/>
    <w:rsid w:val="00C103C7"/>
    <w:rsid w:val="00C11D3C"/>
    <w:rsid w:val="00C32095"/>
    <w:rsid w:val="00C37078"/>
    <w:rsid w:val="00C44E8E"/>
    <w:rsid w:val="00C46CDF"/>
    <w:rsid w:val="00C57820"/>
    <w:rsid w:val="00C601DB"/>
    <w:rsid w:val="00C64F54"/>
    <w:rsid w:val="00C66103"/>
    <w:rsid w:val="00C73020"/>
    <w:rsid w:val="00C8375F"/>
    <w:rsid w:val="00C90B5D"/>
    <w:rsid w:val="00C95571"/>
    <w:rsid w:val="00CA1256"/>
    <w:rsid w:val="00CA1839"/>
    <w:rsid w:val="00CA47D3"/>
    <w:rsid w:val="00CA649B"/>
    <w:rsid w:val="00CB1F7A"/>
    <w:rsid w:val="00CB6E96"/>
    <w:rsid w:val="00CC34EC"/>
    <w:rsid w:val="00CF316B"/>
    <w:rsid w:val="00CF5014"/>
    <w:rsid w:val="00CF76B6"/>
    <w:rsid w:val="00D03029"/>
    <w:rsid w:val="00D03AED"/>
    <w:rsid w:val="00D13D05"/>
    <w:rsid w:val="00D172BB"/>
    <w:rsid w:val="00D218D9"/>
    <w:rsid w:val="00D22748"/>
    <w:rsid w:val="00D2299D"/>
    <w:rsid w:val="00D23F2D"/>
    <w:rsid w:val="00D3124C"/>
    <w:rsid w:val="00D4120F"/>
    <w:rsid w:val="00D61556"/>
    <w:rsid w:val="00D620B8"/>
    <w:rsid w:val="00D633C9"/>
    <w:rsid w:val="00D6717C"/>
    <w:rsid w:val="00D771A5"/>
    <w:rsid w:val="00D87A51"/>
    <w:rsid w:val="00D91032"/>
    <w:rsid w:val="00DB28C6"/>
    <w:rsid w:val="00DB54E8"/>
    <w:rsid w:val="00DC08C6"/>
    <w:rsid w:val="00DD0E92"/>
    <w:rsid w:val="00DE2502"/>
    <w:rsid w:val="00DE49AF"/>
    <w:rsid w:val="00DE57BE"/>
    <w:rsid w:val="00DF1C5C"/>
    <w:rsid w:val="00DF7788"/>
    <w:rsid w:val="00E056FE"/>
    <w:rsid w:val="00E21ED8"/>
    <w:rsid w:val="00E34BAF"/>
    <w:rsid w:val="00E40616"/>
    <w:rsid w:val="00E448A9"/>
    <w:rsid w:val="00E77FD2"/>
    <w:rsid w:val="00E84FC9"/>
    <w:rsid w:val="00E86E9C"/>
    <w:rsid w:val="00E876BE"/>
    <w:rsid w:val="00E942B6"/>
    <w:rsid w:val="00E94B10"/>
    <w:rsid w:val="00EA3E40"/>
    <w:rsid w:val="00EB31F2"/>
    <w:rsid w:val="00EB47EA"/>
    <w:rsid w:val="00EB4D06"/>
    <w:rsid w:val="00EC09F4"/>
    <w:rsid w:val="00EC1867"/>
    <w:rsid w:val="00EC7DFC"/>
    <w:rsid w:val="00ED2D20"/>
    <w:rsid w:val="00ED3F49"/>
    <w:rsid w:val="00EE0382"/>
    <w:rsid w:val="00EF3E4B"/>
    <w:rsid w:val="00F001CF"/>
    <w:rsid w:val="00F02054"/>
    <w:rsid w:val="00F14D59"/>
    <w:rsid w:val="00F155CB"/>
    <w:rsid w:val="00F16C9F"/>
    <w:rsid w:val="00F21D06"/>
    <w:rsid w:val="00F24101"/>
    <w:rsid w:val="00F2478F"/>
    <w:rsid w:val="00F401B1"/>
    <w:rsid w:val="00F452BF"/>
    <w:rsid w:val="00F5051B"/>
    <w:rsid w:val="00F549E5"/>
    <w:rsid w:val="00F54DEE"/>
    <w:rsid w:val="00F609F4"/>
    <w:rsid w:val="00F72DF0"/>
    <w:rsid w:val="00F8069E"/>
    <w:rsid w:val="00F83325"/>
    <w:rsid w:val="00F927AD"/>
    <w:rsid w:val="00FB3542"/>
    <w:rsid w:val="00FB4942"/>
    <w:rsid w:val="00FB72D6"/>
    <w:rsid w:val="00FC3689"/>
    <w:rsid w:val="00FC506B"/>
    <w:rsid w:val="00FD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B8AB8"/>
  <w15:chartTrackingRefBased/>
  <w15:docId w15:val="{1C90FCD3-8987-4D9A-B48A-D5420F05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EA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E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E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E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EA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4EA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4EA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table" w:styleId="TableGrid">
    <w:name w:val="Table Grid"/>
    <w:basedOn w:val="TableNormal"/>
    <w:uiPriority w:val="59"/>
    <w:rsid w:val="00614EA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4E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EA9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4E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EA9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614EA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14EA9"/>
    <w:pPr>
      <w:jc w:val="both"/>
    </w:pPr>
    <w:rPr>
      <w:rFonts w:ascii="Cambria" w:hAnsi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EA9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EA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4E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14EA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14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EA9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EA9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EA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614EA9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14E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4EA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14EA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614EA9"/>
    <w:pPr>
      <w:spacing w:after="100" w:line="276" w:lineRule="auto"/>
      <w:ind w:left="66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14EA9"/>
    <w:pPr>
      <w:spacing w:after="100" w:line="276" w:lineRule="auto"/>
      <w:ind w:left="88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14EA9"/>
    <w:pPr>
      <w:spacing w:after="100" w:line="276" w:lineRule="auto"/>
      <w:ind w:left="110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14EA9"/>
    <w:pPr>
      <w:spacing w:after="100" w:line="276" w:lineRule="auto"/>
      <w:ind w:left="132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14EA9"/>
    <w:pPr>
      <w:spacing w:after="100" w:line="276" w:lineRule="auto"/>
      <w:ind w:left="154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14EA9"/>
    <w:pPr>
      <w:spacing w:after="100" w:line="276" w:lineRule="auto"/>
      <w:ind w:left="1760"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14EA9"/>
    <w:pPr>
      <w:spacing w:after="200"/>
    </w:pPr>
    <w:rPr>
      <w:rFonts w:ascii="Times New Roman" w:hAnsi="Times New Roman" w:cs="Times New Roman"/>
      <w:b/>
      <w:bCs/>
      <w:color w:val="000000" w:themeColor="text1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614EA9"/>
    <w:rPr>
      <w:rFonts w:ascii="Times New Roman" w:hAnsi="Times New Roman"/>
    </w:rPr>
  </w:style>
  <w:style w:type="paragraph" w:styleId="BodyText">
    <w:name w:val="Body Text"/>
    <w:basedOn w:val="Normal"/>
    <w:link w:val="BodyTextChar"/>
    <w:rsid w:val="00614EA9"/>
    <w:rPr>
      <w:rFonts w:ascii="Times New Roman" w:eastAsia="Times New Roman" w:hAnsi="Times New Roman" w:cs="Times New Roman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614EA9"/>
    <w:rPr>
      <w:rFonts w:ascii="Times New Roman" w:eastAsia="Times New Roman" w:hAnsi="Times New Roman" w:cs="Times New Roman"/>
      <w:b/>
      <w:bCs/>
      <w:szCs w:val="24"/>
    </w:rPr>
  </w:style>
  <w:style w:type="paragraph" w:styleId="NormalWeb">
    <w:name w:val="Normal (Web)"/>
    <w:basedOn w:val="Normal"/>
    <w:uiPriority w:val="99"/>
    <w:semiHidden/>
    <w:unhideWhenUsed/>
    <w:rsid w:val="00F155CB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ren.cichy@%20usda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38</Words>
  <Characters>93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Katuuramu</dc:creator>
  <cp:keywords/>
  <dc:description/>
  <cp:lastModifiedBy>Cichy</cp:lastModifiedBy>
  <cp:revision>2</cp:revision>
  <cp:lastPrinted>2019-04-25T22:24:00Z</cp:lastPrinted>
  <dcterms:created xsi:type="dcterms:W3CDTF">2020-01-25T00:57:00Z</dcterms:created>
  <dcterms:modified xsi:type="dcterms:W3CDTF">2020-01-25T00:57:00Z</dcterms:modified>
</cp:coreProperties>
</file>